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0"/>
        <w:gridCol w:w="1206"/>
        <w:gridCol w:w="2680"/>
        <w:gridCol w:w="4304"/>
      </w:tblGrid>
      <w:tr w:rsidR="00A479F6" w:rsidRPr="00A479F6" w14:paraId="48F9E094" w14:textId="72672F3B" w:rsidTr="002A25B5">
        <w:tc>
          <w:tcPr>
            <w:tcW w:w="10790" w:type="dxa"/>
            <w:gridSpan w:val="4"/>
          </w:tcPr>
          <w:p w14:paraId="7B8BD1FB" w14:textId="11A44A74" w:rsidR="00CE5E5F" w:rsidRPr="00A479F6" w:rsidRDefault="00CE5E5F" w:rsidP="00CE5E5F">
            <w:pPr>
              <w:rPr>
                <w:rFonts w:ascii="Times New Roman" w:hAnsi="Times New Roman" w:cs="Times New Roman"/>
                <w:b/>
                <w:bCs/>
              </w:rPr>
            </w:pPr>
            <w:r w:rsidRPr="00A479F6"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C45060">
              <w:rPr>
                <w:rFonts w:ascii="Times New Roman" w:hAnsi="Times New Roman" w:cs="Times New Roman"/>
                <w:b/>
                <w:bCs/>
              </w:rPr>
              <w:t>3</w:t>
            </w:r>
            <w:r w:rsidRPr="00A479F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405444">
              <w:rPr>
                <w:rFonts w:ascii="Times New Roman" w:hAnsi="Times New Roman" w:cs="Times New Roman"/>
              </w:rPr>
              <w:t>Summary of survey items</w:t>
            </w:r>
            <w:r w:rsidR="00102542" w:rsidRPr="00405444">
              <w:rPr>
                <w:rFonts w:ascii="Times New Roman" w:hAnsi="Times New Roman" w:cs="Times New Roman"/>
              </w:rPr>
              <w:t>, response options,</w:t>
            </w:r>
            <w:r w:rsidRPr="00405444">
              <w:rPr>
                <w:rFonts w:ascii="Times New Roman" w:hAnsi="Times New Roman" w:cs="Times New Roman"/>
              </w:rPr>
              <w:t xml:space="preserve"> and scoring</w:t>
            </w:r>
            <w:r w:rsidR="005B1AA8" w:rsidRPr="00325946">
              <w:rPr>
                <w:rFonts w:ascii="Times New Roman" w:hAnsi="Times New Roman" w:cs="Times New Roman"/>
              </w:rPr>
              <w:t>.</w:t>
            </w:r>
            <w:r w:rsidR="005B1AA8" w:rsidRPr="00325946">
              <w:t xml:space="preserve"> </w:t>
            </w:r>
            <w:r w:rsidR="005B1AA8">
              <w:rPr>
                <w:rFonts w:ascii="Times New Roman" w:hAnsi="Times New Roman" w:cs="Times New Roman"/>
              </w:rPr>
              <w:t>The question item numbers</w:t>
            </w:r>
            <w:r w:rsidR="004D0FDD">
              <w:rPr>
                <w:rFonts w:ascii="Times New Roman" w:hAnsi="Times New Roman" w:cs="Times New Roman"/>
              </w:rPr>
              <w:t xml:space="preserve"> listed in the second column</w:t>
            </w:r>
            <w:r w:rsidR="005B1AA8">
              <w:rPr>
                <w:rFonts w:ascii="Times New Roman" w:hAnsi="Times New Roman" w:cs="Times New Roman"/>
              </w:rPr>
              <w:t xml:space="preserve"> correspond to the item number in the original survey instrument. </w:t>
            </w:r>
          </w:p>
        </w:tc>
      </w:tr>
      <w:tr w:rsidR="00A479F6" w:rsidRPr="00A479F6" w14:paraId="1B98A3B2" w14:textId="3E038B96" w:rsidTr="000C56C9">
        <w:tc>
          <w:tcPr>
            <w:tcW w:w="10790" w:type="dxa"/>
            <w:gridSpan w:val="4"/>
            <w:shd w:val="clear" w:color="auto" w:fill="BFBFBF" w:themeFill="background1" w:themeFillShade="BF"/>
          </w:tcPr>
          <w:p w14:paraId="14968E73" w14:textId="15109BE9" w:rsidR="00CE5E5F" w:rsidRDefault="00CE5E5F" w:rsidP="00CE5E5F">
            <w:pPr>
              <w:rPr>
                <w:rFonts w:ascii="Times New Roman" w:hAnsi="Times New Roman" w:cs="Times New Roman"/>
                <w:b/>
                <w:bCs/>
              </w:rPr>
            </w:pPr>
            <w:r w:rsidRPr="00A479F6">
              <w:rPr>
                <w:rFonts w:ascii="Times New Roman" w:hAnsi="Times New Roman" w:cs="Times New Roman"/>
                <w:b/>
                <w:bCs/>
              </w:rPr>
              <w:t>Control of Eating Questionnaire</w:t>
            </w:r>
            <w:r w:rsidR="00A43838">
              <w:rPr>
                <w:rFonts w:ascii="Times New Roman" w:hAnsi="Times New Roman" w:cs="Times New Roman"/>
                <w:b/>
                <w:bCs/>
              </w:rPr>
              <w:t xml:space="preserve"> (CoEQ)</w:t>
            </w:r>
          </w:p>
          <w:p w14:paraId="09AE654B" w14:textId="77777777" w:rsidR="008B493B" w:rsidRDefault="008B493B" w:rsidP="00CE5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93B">
              <w:rPr>
                <w:rFonts w:ascii="Times New Roman" w:hAnsi="Times New Roman" w:cs="Times New Roman"/>
                <w:sz w:val="18"/>
                <w:szCs w:val="18"/>
              </w:rPr>
              <w:t>Dalton</w:t>
            </w:r>
            <w:r w:rsidR="000F0C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B493B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B24AA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B493B">
              <w:rPr>
                <w:rFonts w:ascii="Times New Roman" w:hAnsi="Times New Roman" w:cs="Times New Roman"/>
                <w:sz w:val="18"/>
                <w:szCs w:val="18"/>
              </w:rPr>
              <w:t>, Finlayson</w:t>
            </w:r>
            <w:r w:rsidR="000F0C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B493B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="00B24AA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B493B">
              <w:rPr>
                <w:rFonts w:ascii="Times New Roman" w:hAnsi="Times New Roman" w:cs="Times New Roman"/>
                <w:sz w:val="18"/>
                <w:szCs w:val="18"/>
              </w:rPr>
              <w:t>, Hill</w:t>
            </w:r>
            <w:r w:rsidR="000F0C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B493B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0F0C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B493B">
              <w:rPr>
                <w:rFonts w:ascii="Times New Roman" w:hAnsi="Times New Roman" w:cs="Times New Roman"/>
                <w:sz w:val="18"/>
                <w:szCs w:val="18"/>
              </w:rPr>
              <w:t>, Blundell</w:t>
            </w:r>
            <w:r w:rsidR="000F0C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B493B">
              <w:rPr>
                <w:rFonts w:ascii="Times New Roman" w:hAnsi="Times New Roman" w:cs="Times New Roman"/>
                <w:sz w:val="18"/>
                <w:szCs w:val="18"/>
              </w:rPr>
              <w:t xml:space="preserve"> J. Preliminary </w:t>
            </w:r>
            <w:proofErr w:type="gramStart"/>
            <w:r w:rsidRPr="008B493B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  <w:proofErr w:type="gramEnd"/>
            <w:r w:rsidRPr="008B493B">
              <w:rPr>
                <w:rFonts w:ascii="Times New Roman" w:hAnsi="Times New Roman" w:cs="Times New Roman"/>
                <w:sz w:val="18"/>
                <w:szCs w:val="18"/>
              </w:rPr>
              <w:t xml:space="preserve"> and principal components analysis of the Control of Eating Questionnaire (CoEQ) for the experience of food craving.</w:t>
            </w:r>
            <w:r w:rsidR="00BD58B6">
              <w:rPr>
                <w:rFonts w:ascii="Times New Roman" w:hAnsi="Times New Roman" w:cs="Times New Roman"/>
                <w:sz w:val="18"/>
                <w:szCs w:val="18"/>
              </w:rPr>
              <w:t xml:space="preserve"> (2015).</w:t>
            </w:r>
            <w:r w:rsidRPr="008B49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0C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opean Journal of Clinical Nutrition, 69</w:t>
            </w:r>
            <w:r w:rsidR="00BD58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D58B6">
              <w:rPr>
                <w:rFonts w:ascii="Times New Roman" w:hAnsi="Times New Roman" w:cs="Times New Roman"/>
                <w:sz w:val="18"/>
                <w:szCs w:val="18"/>
              </w:rPr>
              <w:t>1313-1317.</w:t>
            </w:r>
          </w:p>
          <w:p w14:paraId="1C9AB364" w14:textId="77777777" w:rsidR="00A43838" w:rsidRDefault="00A43838" w:rsidP="00CE5E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0EC7A5" w14:textId="272EC8B4" w:rsidR="00A43838" w:rsidRPr="00325946" w:rsidRDefault="00A43838" w:rsidP="00CE5E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 w:rsidRPr="00A438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he CoEQ</w:t>
            </w:r>
            <w:r w:rsidRPr="00A438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25946">
              <w:rPr>
                <w:rStyle w:val="cf01"/>
                <w:rFonts w:ascii="Times New Roman" w:hAnsi="Times New Roman" w:cs="Times New Roman"/>
                <w:i/>
                <w:iCs/>
              </w:rPr>
              <w:t>has 21 questions across 6 sections</w:t>
            </w:r>
            <w:r>
              <w:rPr>
                <w:rStyle w:val="cf01"/>
                <w:rFonts w:ascii="Times New Roman" w:hAnsi="Times New Roman" w:cs="Times New Roman"/>
                <w:i/>
                <w:iCs/>
              </w:rPr>
              <w:t>; we include 2 sections in our survey</w:t>
            </w:r>
            <w:r w:rsidR="00303DE7">
              <w:rPr>
                <w:rStyle w:val="cf01"/>
                <w:rFonts w:ascii="Times New Roman" w:hAnsi="Times New Roman" w:cs="Times New Roman"/>
                <w:i/>
                <w:iCs/>
              </w:rPr>
              <w:t xml:space="preserve"> to measure carvings for sweet and savory foods</w:t>
            </w:r>
            <w:r>
              <w:rPr>
                <w:rStyle w:val="cf01"/>
                <w:rFonts w:ascii="Times New Roman" w:hAnsi="Times New Roman" w:cs="Times New Roman"/>
                <w:i/>
                <w:iCs/>
              </w:rPr>
              <w:t xml:space="preserve">. </w:t>
            </w:r>
          </w:p>
        </w:tc>
      </w:tr>
      <w:tr w:rsidR="00A479F6" w:rsidRPr="00A479F6" w14:paraId="163F4009" w14:textId="370DC9BA" w:rsidTr="000C56C9">
        <w:tc>
          <w:tcPr>
            <w:tcW w:w="10790" w:type="dxa"/>
            <w:gridSpan w:val="4"/>
            <w:shd w:val="clear" w:color="auto" w:fill="F2F2F2" w:themeFill="background1" w:themeFillShade="F2"/>
          </w:tcPr>
          <w:p w14:paraId="2700B4AC" w14:textId="6F097807" w:rsidR="00CE5E5F" w:rsidRPr="00A479F6" w:rsidRDefault="00CE5E5F" w:rsidP="00CE5E5F">
            <w:pPr>
              <w:rPr>
                <w:rFonts w:ascii="Times New Roman" w:hAnsi="Times New Roman" w:cs="Times New Roman"/>
                <w:i/>
                <w:iCs/>
              </w:rPr>
            </w:pPr>
            <w:r w:rsidRPr="00A479F6">
              <w:rPr>
                <w:rFonts w:ascii="Times New Roman" w:hAnsi="Times New Roman" w:cs="Times New Roman"/>
                <w:i/>
                <w:iCs/>
              </w:rPr>
              <w:t xml:space="preserve">Over the past 7 days… </w:t>
            </w:r>
          </w:p>
        </w:tc>
      </w:tr>
      <w:tr w:rsidR="00A479F6" w:rsidRPr="00A479F6" w14:paraId="2ED7C3F2" w14:textId="77777777" w:rsidTr="00615B97">
        <w:trPr>
          <w:trHeight w:val="870"/>
        </w:trPr>
        <w:tc>
          <w:tcPr>
            <w:tcW w:w="2605" w:type="dxa"/>
            <w:hideMark/>
          </w:tcPr>
          <w:p w14:paraId="26D3EF44" w14:textId="77777777" w:rsidR="00CE5E5F" w:rsidRPr="00CE5E5F" w:rsidRDefault="00CE5E5F" w:rsidP="00CE5E5F">
            <w:pPr>
              <w:rPr>
                <w:rFonts w:ascii="Times New Roman" w:eastAsia="Times New Roman" w:hAnsi="Times New Roman" w:cs="Times New Roman"/>
              </w:rPr>
            </w:pPr>
            <w:r w:rsidRPr="00CE5E5F">
              <w:rPr>
                <w:rFonts w:ascii="Times New Roman" w:eastAsia="Times New Roman" w:hAnsi="Times New Roman" w:cs="Times New Roman"/>
              </w:rPr>
              <w:t xml:space="preserve">How strong was your desire to eat sweet foods? </w:t>
            </w:r>
          </w:p>
        </w:tc>
        <w:tc>
          <w:tcPr>
            <w:tcW w:w="1185" w:type="dxa"/>
            <w:hideMark/>
          </w:tcPr>
          <w:p w14:paraId="2B8ECC3C" w14:textId="458E1796" w:rsidR="00CE5E5F" w:rsidRPr="00CE5E5F" w:rsidRDefault="00CE5E5F" w:rsidP="00CE5E5F">
            <w:pPr>
              <w:rPr>
                <w:rFonts w:ascii="Times New Roman" w:eastAsia="Times New Roman" w:hAnsi="Times New Roman" w:cs="Times New Roman"/>
              </w:rPr>
            </w:pPr>
            <w:r w:rsidRPr="00CE5E5F">
              <w:rPr>
                <w:rFonts w:ascii="Times New Roman" w:eastAsia="Times New Roman" w:hAnsi="Times New Roman" w:cs="Times New Roman"/>
              </w:rPr>
              <w:t>Q</w:t>
            </w:r>
            <w:r w:rsidR="0032594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85" w:type="dxa"/>
            <w:vMerge w:val="restart"/>
            <w:hideMark/>
          </w:tcPr>
          <w:p w14:paraId="203DED0B" w14:textId="77777777" w:rsidR="00CE5E5F" w:rsidRPr="00CE5E5F" w:rsidRDefault="00CE5E5F" w:rsidP="00CE5E5F">
            <w:pPr>
              <w:rPr>
                <w:rFonts w:ascii="Times New Roman" w:eastAsia="Times New Roman" w:hAnsi="Times New Roman" w:cs="Times New Roman"/>
              </w:rPr>
            </w:pPr>
            <w:r w:rsidRPr="00CE5E5F">
              <w:rPr>
                <w:rFonts w:ascii="Times New Roman" w:eastAsia="Times New Roman" w:hAnsi="Times New Roman" w:cs="Times New Roman"/>
              </w:rPr>
              <w:t>Answer choices on a sliding scale from 0 to 100 with anchors at 0 and 100: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0- not at all strong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10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20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30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40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50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60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70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80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90</w:t>
            </w:r>
            <w:r w:rsidRPr="00CE5E5F">
              <w:rPr>
                <w:rFonts w:ascii="Times New Roman" w:eastAsia="Times New Roman" w:hAnsi="Times New Roman" w:cs="Times New Roman"/>
              </w:rPr>
              <w:br/>
              <w:t>100- extremely strong</w:t>
            </w:r>
          </w:p>
        </w:tc>
        <w:tc>
          <w:tcPr>
            <w:tcW w:w="4315" w:type="dxa"/>
            <w:vMerge w:val="restart"/>
            <w:hideMark/>
          </w:tcPr>
          <w:p w14:paraId="70C0C879" w14:textId="7028A4A8" w:rsidR="00CE5E5F" w:rsidRPr="00CE5E5F" w:rsidRDefault="00C401B6" w:rsidP="00CE5E5F">
            <w:pPr>
              <w:rPr>
                <w:rFonts w:ascii="Times New Roman" w:eastAsia="Times New Roman" w:hAnsi="Times New Roman" w:cs="Times New Roman"/>
              </w:rPr>
            </w:pPr>
            <w:r w:rsidRPr="00A479F6">
              <w:rPr>
                <w:rFonts w:ascii="Times New Roman" w:eastAsia="Times New Roman" w:hAnsi="Times New Roman" w:cs="Times New Roman"/>
              </w:rPr>
              <w:t>Items are summed and averaged</w:t>
            </w:r>
            <w:r w:rsidR="00D504A3">
              <w:rPr>
                <w:rFonts w:ascii="Times New Roman" w:eastAsia="Times New Roman" w:hAnsi="Times New Roman" w:cs="Times New Roman"/>
              </w:rPr>
              <w:t>.</w:t>
            </w:r>
            <w:r w:rsidR="00CE5E5F" w:rsidRPr="00CE5E5F">
              <w:rPr>
                <w:rFonts w:ascii="Times New Roman" w:eastAsia="Times New Roman" w:hAnsi="Times New Roman" w:cs="Times New Roman"/>
              </w:rPr>
              <w:br/>
            </w:r>
          </w:p>
        </w:tc>
      </w:tr>
      <w:tr w:rsidR="00A479F6" w:rsidRPr="00A479F6" w14:paraId="79C2489C" w14:textId="77777777" w:rsidTr="00615B97">
        <w:trPr>
          <w:trHeight w:val="1450"/>
        </w:trPr>
        <w:tc>
          <w:tcPr>
            <w:tcW w:w="2605" w:type="dxa"/>
            <w:hideMark/>
          </w:tcPr>
          <w:p w14:paraId="2684DA61" w14:textId="77777777" w:rsidR="00CE5E5F" w:rsidRPr="00CE5E5F" w:rsidRDefault="00CE5E5F" w:rsidP="00CE5E5F">
            <w:pPr>
              <w:rPr>
                <w:rFonts w:ascii="Times New Roman" w:eastAsia="Times New Roman" w:hAnsi="Times New Roman" w:cs="Times New Roman"/>
              </w:rPr>
            </w:pPr>
            <w:r w:rsidRPr="00CE5E5F">
              <w:rPr>
                <w:rFonts w:ascii="Times New Roman" w:eastAsia="Times New Roman" w:hAnsi="Times New Roman" w:cs="Times New Roman"/>
              </w:rPr>
              <w:t xml:space="preserve">How strong was your desire for non-sweet foods like French fries, potato chips, hamburgers, pizza? </w:t>
            </w:r>
          </w:p>
        </w:tc>
        <w:tc>
          <w:tcPr>
            <w:tcW w:w="1185" w:type="dxa"/>
            <w:hideMark/>
          </w:tcPr>
          <w:p w14:paraId="51BA8F4F" w14:textId="1F31CB0A" w:rsidR="00CE5E5F" w:rsidRPr="00CE5E5F" w:rsidRDefault="00CE5E5F" w:rsidP="00CE5E5F">
            <w:pPr>
              <w:rPr>
                <w:rFonts w:ascii="Times New Roman" w:eastAsia="Times New Roman" w:hAnsi="Times New Roman" w:cs="Times New Roman"/>
              </w:rPr>
            </w:pPr>
            <w:r w:rsidRPr="00CE5E5F">
              <w:rPr>
                <w:rFonts w:ascii="Times New Roman" w:eastAsia="Times New Roman" w:hAnsi="Times New Roman" w:cs="Times New Roman"/>
              </w:rPr>
              <w:t>Q</w:t>
            </w:r>
            <w:r w:rsidR="00C17AE2">
              <w:rPr>
                <w:rFonts w:ascii="Times New Roman" w:eastAsia="Times New Roman" w:hAnsi="Times New Roman" w:cs="Times New Roman"/>
              </w:rPr>
              <w:t>3 (adapted)</w:t>
            </w:r>
          </w:p>
        </w:tc>
        <w:tc>
          <w:tcPr>
            <w:tcW w:w="2685" w:type="dxa"/>
            <w:vMerge/>
            <w:hideMark/>
          </w:tcPr>
          <w:p w14:paraId="7D189BE4" w14:textId="77777777" w:rsidR="00CE5E5F" w:rsidRPr="00CE5E5F" w:rsidRDefault="00CE5E5F" w:rsidP="00CE5E5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15" w:type="dxa"/>
            <w:vMerge/>
            <w:hideMark/>
          </w:tcPr>
          <w:p w14:paraId="04D1A562" w14:textId="77777777" w:rsidR="00CE5E5F" w:rsidRPr="00CE5E5F" w:rsidRDefault="00CE5E5F" w:rsidP="00CE5E5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79F6" w:rsidRPr="00A479F6" w14:paraId="356A1501" w14:textId="611FE4A1" w:rsidTr="000C56C9">
        <w:tc>
          <w:tcPr>
            <w:tcW w:w="10790" w:type="dxa"/>
            <w:gridSpan w:val="4"/>
            <w:shd w:val="clear" w:color="auto" w:fill="F2F2F2" w:themeFill="background1" w:themeFillShade="F2"/>
          </w:tcPr>
          <w:p w14:paraId="1F92CC88" w14:textId="35E14529" w:rsidR="00CE5E5F" w:rsidRPr="00A479F6" w:rsidRDefault="00CE5E5F" w:rsidP="00CE5E5F">
            <w:pPr>
              <w:rPr>
                <w:rFonts w:ascii="Times New Roman" w:hAnsi="Times New Roman" w:cs="Times New Roman"/>
                <w:i/>
                <w:iCs/>
              </w:rPr>
            </w:pPr>
            <w:r w:rsidRPr="00A479F6">
              <w:rPr>
                <w:rFonts w:ascii="Times New Roman" w:hAnsi="Times New Roman" w:cs="Times New Roman"/>
                <w:i/>
                <w:iCs/>
              </w:rPr>
              <w:t xml:space="preserve">Over the past 7 days, how often have you had cravings for the following: </w:t>
            </w:r>
          </w:p>
        </w:tc>
      </w:tr>
      <w:tr w:rsidR="00A479F6" w:rsidRPr="00A479F6" w14:paraId="045166FF" w14:textId="5DBD414A" w:rsidTr="00615B97">
        <w:tc>
          <w:tcPr>
            <w:tcW w:w="2605" w:type="dxa"/>
          </w:tcPr>
          <w:p w14:paraId="41B4858E" w14:textId="08CA8A7C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 xml:space="preserve">Sweet foods like candy, chocolate, and ice cream? </w:t>
            </w:r>
          </w:p>
        </w:tc>
        <w:tc>
          <w:tcPr>
            <w:tcW w:w="1185" w:type="dxa"/>
          </w:tcPr>
          <w:p w14:paraId="45746949" w14:textId="7183F962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Q</w:t>
            </w:r>
            <w:r w:rsidR="00C17AE2">
              <w:rPr>
                <w:rFonts w:ascii="Times New Roman" w:hAnsi="Times New Roman" w:cs="Times New Roman"/>
              </w:rPr>
              <w:t>1</w:t>
            </w:r>
            <w:r w:rsidRPr="00A479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85" w:type="dxa"/>
            <w:vMerge w:val="restart"/>
          </w:tcPr>
          <w:p w14:paraId="700D53E2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Answer choices on a sliding scale from 0 to 100 with anchors at 0 and 100:</w:t>
            </w:r>
          </w:p>
          <w:p w14:paraId="4A57FB6A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0- not at all</w:t>
            </w:r>
          </w:p>
          <w:p w14:paraId="2C54E428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10</w:t>
            </w:r>
          </w:p>
          <w:p w14:paraId="4FC1936B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20</w:t>
            </w:r>
          </w:p>
          <w:p w14:paraId="50415540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30</w:t>
            </w:r>
          </w:p>
          <w:p w14:paraId="757048DF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40</w:t>
            </w:r>
          </w:p>
          <w:p w14:paraId="6FA87DEF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50</w:t>
            </w:r>
          </w:p>
          <w:p w14:paraId="2DF41B75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60</w:t>
            </w:r>
          </w:p>
          <w:p w14:paraId="08CE250F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70</w:t>
            </w:r>
          </w:p>
          <w:p w14:paraId="677063D9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80</w:t>
            </w:r>
          </w:p>
          <w:p w14:paraId="5DB36CE6" w14:textId="77777777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90</w:t>
            </w:r>
          </w:p>
          <w:p w14:paraId="1DF7E10D" w14:textId="47659111" w:rsidR="00C401B6" w:rsidRPr="00A479F6" w:rsidRDefault="00C401B6" w:rsidP="00C401B6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100- extremely often</w:t>
            </w:r>
          </w:p>
        </w:tc>
        <w:tc>
          <w:tcPr>
            <w:tcW w:w="4315" w:type="dxa"/>
            <w:vMerge w:val="restart"/>
          </w:tcPr>
          <w:p w14:paraId="407EA374" w14:textId="2C96E9E4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eastAsia="Times New Roman" w:hAnsi="Times New Roman" w:cs="Times New Roman"/>
              </w:rPr>
              <w:t>Items are summed and averaged</w:t>
            </w:r>
            <w:r w:rsidR="00E9207D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79F6" w:rsidRPr="00A479F6" w14:paraId="3B722FA4" w14:textId="55515E60" w:rsidTr="00615B97">
        <w:tc>
          <w:tcPr>
            <w:tcW w:w="2605" w:type="dxa"/>
          </w:tcPr>
          <w:p w14:paraId="41E8F1AB" w14:textId="20E9C045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Other sweet foods (cakes, pastries, cookies, etc</w:t>
            </w:r>
            <w:r w:rsidR="00990ED7">
              <w:rPr>
                <w:rFonts w:ascii="Times New Roman" w:hAnsi="Times New Roman" w:cs="Times New Roman"/>
              </w:rPr>
              <w:t>.</w:t>
            </w:r>
            <w:r w:rsidRPr="00A479F6">
              <w:rPr>
                <w:rFonts w:ascii="Times New Roman" w:hAnsi="Times New Roman" w:cs="Times New Roman"/>
              </w:rPr>
              <w:t>)?</w:t>
            </w:r>
          </w:p>
        </w:tc>
        <w:tc>
          <w:tcPr>
            <w:tcW w:w="1185" w:type="dxa"/>
          </w:tcPr>
          <w:p w14:paraId="208C0D55" w14:textId="5E6EC093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Q</w:t>
            </w:r>
            <w:r w:rsidR="00325946">
              <w:rPr>
                <w:rFonts w:ascii="Times New Roman" w:hAnsi="Times New Roman" w:cs="Times New Roman"/>
              </w:rPr>
              <w:t>1</w:t>
            </w:r>
            <w:r w:rsidRPr="00A479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85" w:type="dxa"/>
            <w:vMerge/>
          </w:tcPr>
          <w:p w14:paraId="37E8320C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2D9E5C6C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</w:tr>
      <w:tr w:rsidR="00A479F6" w:rsidRPr="00A479F6" w14:paraId="585901F3" w14:textId="2F4C6304" w:rsidTr="00615B97">
        <w:tc>
          <w:tcPr>
            <w:tcW w:w="2605" w:type="dxa"/>
          </w:tcPr>
          <w:p w14:paraId="269A79E6" w14:textId="6DE470C0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 xml:space="preserve">Fruit or fruit juice? </w:t>
            </w:r>
          </w:p>
        </w:tc>
        <w:tc>
          <w:tcPr>
            <w:tcW w:w="1185" w:type="dxa"/>
          </w:tcPr>
          <w:p w14:paraId="0F4345CC" w14:textId="5DDE085C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Q</w:t>
            </w:r>
            <w:r w:rsidR="00325946">
              <w:rPr>
                <w:rFonts w:ascii="Times New Roman" w:hAnsi="Times New Roman" w:cs="Times New Roman"/>
              </w:rPr>
              <w:t>1</w:t>
            </w:r>
            <w:r w:rsidRPr="00A479F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85" w:type="dxa"/>
            <w:vMerge/>
          </w:tcPr>
          <w:p w14:paraId="22D96366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207F6ABE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</w:tr>
      <w:tr w:rsidR="00A479F6" w:rsidRPr="00A479F6" w14:paraId="3BF51390" w14:textId="532ED024" w:rsidTr="00615B97">
        <w:tc>
          <w:tcPr>
            <w:tcW w:w="2605" w:type="dxa"/>
          </w:tcPr>
          <w:p w14:paraId="69ACAF33" w14:textId="4281DF4C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Dairy foods (cheese, yogurts, milk, etc</w:t>
            </w:r>
            <w:r w:rsidR="00990ED7">
              <w:rPr>
                <w:rFonts w:ascii="Times New Roman" w:hAnsi="Times New Roman" w:cs="Times New Roman"/>
              </w:rPr>
              <w:t>.</w:t>
            </w:r>
            <w:r w:rsidRPr="00A479F6">
              <w:rPr>
                <w:rFonts w:ascii="Times New Roman" w:hAnsi="Times New Roman" w:cs="Times New Roman"/>
              </w:rPr>
              <w:t>)?</w:t>
            </w:r>
          </w:p>
        </w:tc>
        <w:tc>
          <w:tcPr>
            <w:tcW w:w="1185" w:type="dxa"/>
          </w:tcPr>
          <w:p w14:paraId="20CA3542" w14:textId="5BBB4549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Q</w:t>
            </w:r>
            <w:r w:rsidR="00325946">
              <w:rPr>
                <w:rFonts w:ascii="Times New Roman" w:hAnsi="Times New Roman" w:cs="Times New Roman"/>
              </w:rPr>
              <w:t>1</w:t>
            </w:r>
            <w:r w:rsidRPr="00A479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5" w:type="dxa"/>
            <w:vMerge/>
          </w:tcPr>
          <w:p w14:paraId="0869F6E0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45F3DC1B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</w:tr>
      <w:tr w:rsidR="00A479F6" w:rsidRPr="00A479F6" w14:paraId="252BB232" w14:textId="77777777" w:rsidTr="00615B97">
        <w:tc>
          <w:tcPr>
            <w:tcW w:w="2605" w:type="dxa"/>
          </w:tcPr>
          <w:p w14:paraId="28EA8AD5" w14:textId="1D59E103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Starchy foods (bread, rice, pasta, etc.)?</w:t>
            </w:r>
          </w:p>
        </w:tc>
        <w:tc>
          <w:tcPr>
            <w:tcW w:w="1185" w:type="dxa"/>
          </w:tcPr>
          <w:p w14:paraId="48DCC713" w14:textId="744BBFE3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Q</w:t>
            </w:r>
            <w:r w:rsidR="00C17AE2">
              <w:rPr>
                <w:rFonts w:ascii="Times New Roman" w:hAnsi="Times New Roman" w:cs="Times New Roman"/>
              </w:rPr>
              <w:t>1</w:t>
            </w:r>
            <w:r w:rsidRPr="00A479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85" w:type="dxa"/>
            <w:vMerge/>
          </w:tcPr>
          <w:p w14:paraId="58CDF87F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036718B6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</w:tr>
      <w:tr w:rsidR="00A479F6" w:rsidRPr="00A479F6" w14:paraId="57DF370D" w14:textId="77777777" w:rsidTr="00615B97">
        <w:trPr>
          <w:trHeight w:val="647"/>
        </w:trPr>
        <w:tc>
          <w:tcPr>
            <w:tcW w:w="2605" w:type="dxa"/>
          </w:tcPr>
          <w:p w14:paraId="0A00E154" w14:textId="0C103FAA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Foods that are not sweet like French fries, potato chips, burgers, pizza, etc.?</w:t>
            </w:r>
          </w:p>
        </w:tc>
        <w:tc>
          <w:tcPr>
            <w:tcW w:w="1185" w:type="dxa"/>
          </w:tcPr>
          <w:p w14:paraId="5ED119DF" w14:textId="012A9932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  <w:r w:rsidRPr="00A479F6">
              <w:rPr>
                <w:rFonts w:ascii="Times New Roman" w:hAnsi="Times New Roman" w:cs="Times New Roman"/>
              </w:rPr>
              <w:t>Q</w:t>
            </w:r>
            <w:r w:rsidR="00C17AE2">
              <w:rPr>
                <w:rFonts w:ascii="Times New Roman" w:hAnsi="Times New Roman" w:cs="Times New Roman"/>
              </w:rPr>
              <w:t>1</w:t>
            </w:r>
            <w:r w:rsidRPr="00A479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85" w:type="dxa"/>
            <w:vMerge/>
          </w:tcPr>
          <w:p w14:paraId="16DA6F5C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6831C1A8" w14:textId="77777777" w:rsidR="00C401B6" w:rsidRPr="00A479F6" w:rsidRDefault="00C401B6" w:rsidP="00CE5E5F">
            <w:pPr>
              <w:rPr>
                <w:rFonts w:ascii="Times New Roman" w:hAnsi="Times New Roman" w:cs="Times New Roman"/>
              </w:rPr>
            </w:pPr>
          </w:p>
        </w:tc>
      </w:tr>
      <w:tr w:rsidR="00A479F6" w:rsidRPr="00A479F6" w14:paraId="02B31874" w14:textId="77777777" w:rsidTr="000C56C9">
        <w:tc>
          <w:tcPr>
            <w:tcW w:w="10790" w:type="dxa"/>
            <w:gridSpan w:val="4"/>
            <w:shd w:val="clear" w:color="auto" w:fill="BFBFBF" w:themeFill="background1" w:themeFillShade="BF"/>
          </w:tcPr>
          <w:p w14:paraId="30C6AB11" w14:textId="77777777" w:rsidR="00645FD9" w:rsidRDefault="00645FD9" w:rsidP="00CE5E5F">
            <w:pPr>
              <w:rPr>
                <w:rFonts w:ascii="Times New Roman" w:hAnsi="Times New Roman" w:cs="Times New Roman"/>
                <w:b/>
                <w:bCs/>
              </w:rPr>
            </w:pPr>
            <w:r w:rsidRPr="00A479F6">
              <w:rPr>
                <w:rFonts w:ascii="Times New Roman" w:hAnsi="Times New Roman" w:cs="Times New Roman"/>
                <w:b/>
                <w:bCs/>
              </w:rPr>
              <w:t>2-item measure of stress eating</w:t>
            </w:r>
          </w:p>
          <w:p w14:paraId="108969F8" w14:textId="2E87D283" w:rsidR="00424437" w:rsidRPr="00FB7D5D" w:rsidRDefault="00FB7D5D" w:rsidP="00CE5E5F">
            <w:pPr>
              <w:rPr>
                <w:rFonts w:ascii="Times New Roman" w:hAnsi="Times New Roman" w:cs="Times New Roman"/>
              </w:rPr>
            </w:pPr>
            <w:r w:rsidRPr="00FB7D5D">
              <w:rPr>
                <w:rFonts w:ascii="Times New Roman" w:hAnsi="Times New Roman" w:cs="Times New Roman"/>
                <w:sz w:val="18"/>
                <w:szCs w:val="18"/>
              </w:rPr>
              <w:t>Tsenkova, V., Boylan, J. M., &amp; Ryff, C. (2013). Stress eating and health. Findings from MIDUS, a national study of US adults. </w:t>
            </w:r>
            <w:r w:rsidRPr="00E363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petite, 69</w:t>
            </w:r>
            <w:r w:rsidRPr="00FB7D5D">
              <w:rPr>
                <w:rFonts w:ascii="Times New Roman" w:hAnsi="Times New Roman" w:cs="Times New Roman"/>
                <w:sz w:val="18"/>
                <w:szCs w:val="18"/>
              </w:rPr>
              <w:t>, 151-155.</w:t>
            </w:r>
          </w:p>
        </w:tc>
      </w:tr>
      <w:tr w:rsidR="008B493B" w:rsidRPr="00A479F6" w14:paraId="411D70BF" w14:textId="77777777" w:rsidTr="008B493B">
        <w:tc>
          <w:tcPr>
            <w:tcW w:w="10790" w:type="dxa"/>
            <w:gridSpan w:val="4"/>
            <w:shd w:val="clear" w:color="auto" w:fill="F2F2F2" w:themeFill="background1" w:themeFillShade="F2"/>
          </w:tcPr>
          <w:p w14:paraId="4827FCE3" w14:textId="0FB27916" w:rsidR="008B493B" w:rsidRPr="008B493B" w:rsidRDefault="008B493B" w:rsidP="00CE5E5F">
            <w:pPr>
              <w:rPr>
                <w:rFonts w:ascii="Times New Roman" w:hAnsi="Times New Roman" w:cs="Times New Roman"/>
                <w:i/>
                <w:iCs/>
              </w:rPr>
            </w:pPr>
            <w:r w:rsidRPr="008B493B">
              <w:rPr>
                <w:rFonts w:ascii="Times New Roman" w:hAnsi="Times New Roman" w:cs="Times New Roman"/>
                <w:i/>
                <w:iCs/>
              </w:rPr>
              <w:t>Please indicate how you usually experience a stressful event:</w:t>
            </w:r>
          </w:p>
        </w:tc>
      </w:tr>
      <w:tr w:rsidR="008B493B" w:rsidRPr="00A479F6" w14:paraId="4C9DC902" w14:textId="77777777" w:rsidTr="00615B97">
        <w:tc>
          <w:tcPr>
            <w:tcW w:w="2605" w:type="dxa"/>
          </w:tcPr>
          <w:p w14:paraId="5A64B693" w14:textId="04E7D5FA" w:rsidR="008B493B" w:rsidRPr="00A479F6" w:rsidRDefault="008B493B" w:rsidP="00CE5E5F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I eat more of my favorite foods to make myself feel better.</w:t>
            </w:r>
          </w:p>
        </w:tc>
        <w:tc>
          <w:tcPr>
            <w:tcW w:w="1185" w:type="dxa"/>
          </w:tcPr>
          <w:p w14:paraId="64BCF9C5" w14:textId="2A0AC6F8" w:rsidR="008B493B" w:rsidRPr="00A479F6" w:rsidRDefault="008B493B" w:rsidP="00CE5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685" w:type="dxa"/>
            <w:vMerge w:val="restart"/>
          </w:tcPr>
          <w:p w14:paraId="29417905" w14:textId="77777777" w:rsidR="008B493B" w:rsidRPr="008B493B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 xml:space="preserve">Answer choices 1 through 4 with anchors on 1 and 4: </w:t>
            </w:r>
          </w:p>
          <w:p w14:paraId="4FCC807E" w14:textId="7C7E58E5" w:rsidR="008B493B" w:rsidRPr="008B493B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1-</w:t>
            </w:r>
            <w:r w:rsidR="008F2A1D">
              <w:rPr>
                <w:rFonts w:ascii="Times New Roman" w:hAnsi="Times New Roman" w:cs="Times New Roman"/>
              </w:rPr>
              <w:t xml:space="preserve"> Not at all</w:t>
            </w:r>
          </w:p>
          <w:p w14:paraId="736A4D25" w14:textId="77777777" w:rsidR="008B493B" w:rsidRPr="008B493B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2</w:t>
            </w:r>
          </w:p>
          <w:p w14:paraId="501E6972" w14:textId="77777777" w:rsidR="008B493B" w:rsidRPr="008B493B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3</w:t>
            </w:r>
          </w:p>
          <w:p w14:paraId="40C6E8A3" w14:textId="55A85EC0" w:rsidR="008B493B" w:rsidRPr="00A479F6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4-</w:t>
            </w:r>
            <w:r w:rsidR="00204F49">
              <w:rPr>
                <w:rFonts w:ascii="Times New Roman" w:hAnsi="Times New Roman" w:cs="Times New Roman"/>
              </w:rPr>
              <w:t xml:space="preserve"> A </w:t>
            </w:r>
            <w:r w:rsidR="006746FC">
              <w:rPr>
                <w:rFonts w:ascii="Times New Roman" w:hAnsi="Times New Roman" w:cs="Times New Roman"/>
              </w:rPr>
              <w:t>l</w:t>
            </w:r>
            <w:r w:rsidR="00204F49"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4315" w:type="dxa"/>
            <w:vMerge w:val="restart"/>
          </w:tcPr>
          <w:p w14:paraId="29D78889" w14:textId="1F3EF0A3" w:rsidR="008B493B" w:rsidRPr="00A479F6" w:rsidRDefault="008F2A1D" w:rsidP="00CE5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 are s</w:t>
            </w:r>
            <w:r w:rsidR="008B493B" w:rsidRPr="008B493B">
              <w:rPr>
                <w:rFonts w:ascii="Times New Roman" w:hAnsi="Times New Roman" w:cs="Times New Roman"/>
              </w:rPr>
              <w:t>um</w:t>
            </w:r>
            <w:r>
              <w:rPr>
                <w:rFonts w:ascii="Times New Roman" w:hAnsi="Times New Roman" w:cs="Times New Roman"/>
              </w:rPr>
              <w:t>med</w:t>
            </w:r>
            <w:r w:rsidR="00B22DCF">
              <w:rPr>
                <w:rFonts w:ascii="Times New Roman" w:hAnsi="Times New Roman" w:cs="Times New Roman"/>
              </w:rPr>
              <w:t>. H</w:t>
            </w:r>
            <w:r w:rsidR="008B493B" w:rsidRPr="008B493B">
              <w:rPr>
                <w:rFonts w:ascii="Times New Roman" w:hAnsi="Times New Roman" w:cs="Times New Roman"/>
              </w:rPr>
              <w:t>igher scores indicate greater use of food in response to stress.</w:t>
            </w:r>
          </w:p>
        </w:tc>
      </w:tr>
      <w:tr w:rsidR="008B493B" w:rsidRPr="00A479F6" w14:paraId="19726C14" w14:textId="77777777" w:rsidTr="00615B97">
        <w:tc>
          <w:tcPr>
            <w:tcW w:w="2605" w:type="dxa"/>
          </w:tcPr>
          <w:p w14:paraId="67740398" w14:textId="51921843" w:rsidR="008B493B" w:rsidRPr="00A479F6" w:rsidRDefault="008B493B" w:rsidP="00CE5E5F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I eat more than I usually do.</w:t>
            </w:r>
          </w:p>
        </w:tc>
        <w:tc>
          <w:tcPr>
            <w:tcW w:w="1185" w:type="dxa"/>
          </w:tcPr>
          <w:p w14:paraId="68BAC924" w14:textId="14F3633B" w:rsidR="008B493B" w:rsidRPr="00A479F6" w:rsidRDefault="008B493B" w:rsidP="00CE5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685" w:type="dxa"/>
            <w:vMerge/>
          </w:tcPr>
          <w:p w14:paraId="60C34BA2" w14:textId="77777777" w:rsidR="008B493B" w:rsidRPr="00A479F6" w:rsidRDefault="008B493B" w:rsidP="00CE5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19F2FA20" w14:textId="77777777" w:rsidR="008B493B" w:rsidRPr="00A479F6" w:rsidRDefault="008B493B" w:rsidP="00CE5E5F">
            <w:pPr>
              <w:rPr>
                <w:rFonts w:ascii="Times New Roman" w:hAnsi="Times New Roman" w:cs="Times New Roman"/>
              </w:rPr>
            </w:pPr>
          </w:p>
        </w:tc>
      </w:tr>
      <w:tr w:rsidR="00A479F6" w:rsidRPr="00A479F6" w14:paraId="592F1F01" w14:textId="77777777" w:rsidTr="000C56C9">
        <w:tc>
          <w:tcPr>
            <w:tcW w:w="10790" w:type="dxa"/>
            <w:gridSpan w:val="4"/>
            <w:shd w:val="clear" w:color="auto" w:fill="BFBFBF" w:themeFill="background1" w:themeFillShade="BF"/>
          </w:tcPr>
          <w:p w14:paraId="25CEC80B" w14:textId="59ADBEDA" w:rsidR="00645FD9" w:rsidRDefault="00645FD9" w:rsidP="00A4527A">
            <w:pPr>
              <w:rPr>
                <w:rFonts w:ascii="Times New Roman" w:hAnsi="Times New Roman" w:cs="Times New Roman"/>
                <w:b/>
                <w:bCs/>
              </w:rPr>
            </w:pPr>
            <w:r w:rsidRPr="00A479F6">
              <w:rPr>
                <w:rFonts w:ascii="Times New Roman" w:hAnsi="Times New Roman" w:cs="Times New Roman"/>
                <w:b/>
                <w:bCs/>
              </w:rPr>
              <w:t>Palatable Eating Motives Questionnaire</w:t>
            </w:r>
            <w:r w:rsidR="007F615D">
              <w:rPr>
                <w:rFonts w:ascii="Times New Roman" w:hAnsi="Times New Roman" w:cs="Times New Roman"/>
                <w:b/>
                <w:bCs/>
              </w:rPr>
              <w:t xml:space="preserve"> – Coping Subscale</w:t>
            </w:r>
          </w:p>
          <w:p w14:paraId="5DA334D8" w14:textId="183135FE" w:rsidR="00FB7D5D" w:rsidRPr="00FB7D5D" w:rsidRDefault="00FB7D5D" w:rsidP="00A4527A">
            <w:pPr>
              <w:rPr>
                <w:rFonts w:ascii="Times New Roman" w:hAnsi="Times New Roman" w:cs="Times New Roman"/>
              </w:rPr>
            </w:pPr>
            <w:r w:rsidRPr="00FB7D5D">
              <w:rPr>
                <w:rFonts w:ascii="Times New Roman" w:hAnsi="Times New Roman" w:cs="Times New Roman"/>
                <w:sz w:val="18"/>
                <w:szCs w:val="18"/>
              </w:rPr>
              <w:t>Burgess, E. E., Turan, B., Lokken, K. L., Morse, A., &amp; Boggiano, M. M. (2014). Profiling motives behind hedonic eating. Preliminary validation of the Palatable Eating Motives Scale. </w:t>
            </w:r>
            <w:r w:rsidRPr="00E363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petite, 72</w:t>
            </w:r>
            <w:r w:rsidRPr="00FB7D5D">
              <w:rPr>
                <w:rFonts w:ascii="Times New Roman" w:hAnsi="Times New Roman" w:cs="Times New Roman"/>
                <w:sz w:val="18"/>
                <w:szCs w:val="18"/>
              </w:rPr>
              <w:t>, 66-72.</w:t>
            </w:r>
          </w:p>
        </w:tc>
      </w:tr>
      <w:tr w:rsidR="008B493B" w:rsidRPr="00A479F6" w14:paraId="701D00A9" w14:textId="77777777" w:rsidTr="00084862">
        <w:trPr>
          <w:trHeight w:val="692"/>
        </w:trPr>
        <w:tc>
          <w:tcPr>
            <w:tcW w:w="10790" w:type="dxa"/>
            <w:gridSpan w:val="4"/>
            <w:shd w:val="clear" w:color="auto" w:fill="F2F2F2" w:themeFill="background1" w:themeFillShade="F2"/>
          </w:tcPr>
          <w:p w14:paraId="2ED74C37" w14:textId="77777777" w:rsidR="00084862" w:rsidRPr="00084862" w:rsidRDefault="00084862" w:rsidP="00084862">
            <w:pPr>
              <w:rPr>
                <w:rFonts w:ascii="Times New Roman" w:hAnsi="Times New Roman" w:cs="Times New Roman"/>
                <w:i/>
                <w:iCs/>
              </w:rPr>
            </w:pPr>
            <w:r w:rsidRPr="00084862">
              <w:rPr>
                <w:rFonts w:ascii="Times New Roman" w:hAnsi="Times New Roman" w:cs="Times New Roman"/>
                <w:i/>
                <w:iCs/>
              </w:rPr>
              <w:t xml:space="preserve">Below is a list of reasons that people sometimes give for eating tasty foods and drinks such as: </w:t>
            </w:r>
          </w:p>
          <w:p w14:paraId="1493A6EF" w14:textId="77777777" w:rsidR="00084862" w:rsidRPr="00084862" w:rsidRDefault="00084862" w:rsidP="00084862">
            <w:pPr>
              <w:rPr>
                <w:rFonts w:ascii="Times New Roman" w:hAnsi="Times New Roman" w:cs="Times New Roman"/>
                <w:i/>
                <w:iCs/>
              </w:rPr>
            </w:pPr>
            <w:r w:rsidRPr="00084862">
              <w:rPr>
                <w:rFonts w:ascii="Times New Roman" w:hAnsi="Times New Roman" w:cs="Times New Roman"/>
                <w:i/>
                <w:iCs/>
              </w:rPr>
              <w:t xml:space="preserve">- Sweets like chocolate, doughnuts, cookies, cake, candy, ice cream, other desserts. </w:t>
            </w:r>
          </w:p>
          <w:p w14:paraId="7F77E734" w14:textId="77777777" w:rsidR="00084862" w:rsidRPr="00084862" w:rsidRDefault="00084862" w:rsidP="00084862">
            <w:pPr>
              <w:rPr>
                <w:rFonts w:ascii="Times New Roman" w:hAnsi="Times New Roman" w:cs="Times New Roman"/>
                <w:i/>
                <w:iCs/>
              </w:rPr>
            </w:pPr>
            <w:r w:rsidRPr="00084862">
              <w:rPr>
                <w:rFonts w:ascii="Times New Roman" w:hAnsi="Times New Roman" w:cs="Times New Roman"/>
                <w:i/>
                <w:iCs/>
              </w:rPr>
              <w:t xml:space="preserve">- Salty snacks like chips, pretzels, and crackers. </w:t>
            </w:r>
          </w:p>
          <w:p w14:paraId="35EDA190" w14:textId="77777777" w:rsidR="00084862" w:rsidRPr="00084862" w:rsidRDefault="00084862" w:rsidP="00084862">
            <w:pPr>
              <w:rPr>
                <w:rFonts w:ascii="Times New Roman" w:hAnsi="Times New Roman" w:cs="Times New Roman"/>
                <w:i/>
                <w:iCs/>
              </w:rPr>
            </w:pPr>
            <w:r w:rsidRPr="00084862">
              <w:rPr>
                <w:rFonts w:ascii="Times New Roman" w:hAnsi="Times New Roman" w:cs="Times New Roman"/>
                <w:i/>
                <w:iCs/>
              </w:rPr>
              <w:t xml:space="preserve">- Fast foods like hamburgers, cheeseburgers, pizza, fried </w:t>
            </w:r>
            <w:proofErr w:type="gramStart"/>
            <w:r w:rsidRPr="00084862">
              <w:rPr>
                <w:rFonts w:ascii="Times New Roman" w:hAnsi="Times New Roman" w:cs="Times New Roman"/>
                <w:i/>
                <w:iCs/>
              </w:rPr>
              <w:t>chicken</w:t>
            </w:r>
            <w:proofErr w:type="gramEnd"/>
            <w:r w:rsidRPr="00084862">
              <w:rPr>
                <w:rFonts w:ascii="Times New Roman" w:hAnsi="Times New Roman" w:cs="Times New Roman"/>
                <w:i/>
                <w:iCs/>
              </w:rPr>
              <w:t xml:space="preserve"> and French fries. </w:t>
            </w:r>
          </w:p>
          <w:p w14:paraId="785BEBE6" w14:textId="77777777" w:rsidR="00084862" w:rsidRPr="00084862" w:rsidRDefault="00084862" w:rsidP="00084862">
            <w:pPr>
              <w:rPr>
                <w:rFonts w:ascii="Times New Roman" w:hAnsi="Times New Roman" w:cs="Times New Roman"/>
                <w:i/>
                <w:iCs/>
              </w:rPr>
            </w:pPr>
            <w:r w:rsidRPr="00084862">
              <w:rPr>
                <w:rFonts w:ascii="Times New Roman" w:hAnsi="Times New Roman" w:cs="Times New Roman"/>
                <w:i/>
                <w:iCs/>
              </w:rPr>
              <w:t xml:space="preserve">- Sugary drinks like soda, sweet tea, milkshakes, and sweet coffee drinks. </w:t>
            </w:r>
          </w:p>
          <w:p w14:paraId="7975C78B" w14:textId="77777777" w:rsidR="00084862" w:rsidRPr="00084862" w:rsidRDefault="00084862" w:rsidP="00084862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C2F5D59" w14:textId="4DC5E9D1" w:rsidR="008B493B" w:rsidRPr="008B493B" w:rsidRDefault="00084862" w:rsidP="00084862">
            <w:pPr>
              <w:rPr>
                <w:rFonts w:ascii="Times New Roman" w:hAnsi="Times New Roman" w:cs="Times New Roman"/>
                <w:i/>
                <w:iCs/>
              </w:rPr>
            </w:pPr>
            <w:r w:rsidRPr="00084862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Thinking of all the times you ate these kinds of foods/drinks, how often would you say that you ate/drank for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the </w:t>
            </w:r>
            <w:r w:rsidRPr="00084862">
              <w:rPr>
                <w:rFonts w:ascii="Times New Roman" w:hAnsi="Times New Roman" w:cs="Times New Roman"/>
                <w:i/>
                <w:iCs/>
              </w:rPr>
              <w:t>following reasons? Choose the answer that best describes you.</w:t>
            </w:r>
          </w:p>
        </w:tc>
      </w:tr>
      <w:tr w:rsidR="008B493B" w:rsidRPr="00A479F6" w14:paraId="5B86B122" w14:textId="77777777" w:rsidTr="00615B97">
        <w:tc>
          <w:tcPr>
            <w:tcW w:w="2605" w:type="dxa"/>
          </w:tcPr>
          <w:p w14:paraId="2891AB3E" w14:textId="16B285BB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lastRenderedPageBreak/>
              <w:t>To forget your worries.</w:t>
            </w:r>
          </w:p>
        </w:tc>
        <w:tc>
          <w:tcPr>
            <w:tcW w:w="1185" w:type="dxa"/>
          </w:tcPr>
          <w:p w14:paraId="77633652" w14:textId="277797F6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685" w:type="dxa"/>
            <w:vMerge w:val="restart"/>
          </w:tcPr>
          <w:p w14:paraId="7D32F9E4" w14:textId="77777777" w:rsidR="008B493B" w:rsidRPr="008B493B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1 = Almost never/Never</w:t>
            </w:r>
          </w:p>
          <w:p w14:paraId="27A99757" w14:textId="77777777" w:rsidR="008B493B" w:rsidRPr="008B493B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2 = Some of the time</w:t>
            </w:r>
          </w:p>
          <w:p w14:paraId="301FB3A8" w14:textId="77777777" w:rsidR="008B493B" w:rsidRPr="008B493B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3 = Half of the time</w:t>
            </w:r>
          </w:p>
          <w:p w14:paraId="4B3BFFB5" w14:textId="77777777" w:rsidR="008B493B" w:rsidRPr="008B493B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4 = Most of the time</w:t>
            </w:r>
          </w:p>
          <w:p w14:paraId="3427EEF6" w14:textId="57CDAE20" w:rsidR="008B493B" w:rsidRPr="00A479F6" w:rsidRDefault="008B493B" w:rsidP="008B493B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5 = Almost always/Always</w:t>
            </w:r>
          </w:p>
        </w:tc>
        <w:tc>
          <w:tcPr>
            <w:tcW w:w="4315" w:type="dxa"/>
            <w:vMerge w:val="restart"/>
          </w:tcPr>
          <w:p w14:paraId="4CAA66F4" w14:textId="4E4EFEB8" w:rsidR="005B1EB7" w:rsidRPr="005B1EB7" w:rsidRDefault="00007561" w:rsidP="005B1E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ems are summed and averaged. </w:t>
            </w:r>
            <w:r w:rsidR="005B1EB7" w:rsidRPr="005B1EB7">
              <w:rPr>
                <w:rFonts w:ascii="Times New Roman" w:hAnsi="Times New Roman" w:cs="Times New Roman"/>
              </w:rPr>
              <w:t xml:space="preserve"> </w:t>
            </w:r>
          </w:p>
          <w:p w14:paraId="0C44F652" w14:textId="77777777" w:rsidR="005B1EB7" w:rsidRPr="005B1EB7" w:rsidRDefault="005B1EB7" w:rsidP="008B493B">
            <w:pPr>
              <w:rPr>
                <w:rFonts w:ascii="Times New Roman" w:hAnsi="Times New Roman" w:cs="Times New Roman"/>
              </w:rPr>
            </w:pPr>
          </w:p>
          <w:p w14:paraId="7B0720EA" w14:textId="1510329C" w:rsidR="008B493B" w:rsidRPr="008B493B" w:rsidRDefault="008B493B" w:rsidP="008B493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B493B" w:rsidRPr="00A479F6" w14:paraId="5CA88619" w14:textId="77777777" w:rsidTr="00615B97">
        <w:tc>
          <w:tcPr>
            <w:tcW w:w="2605" w:type="dxa"/>
          </w:tcPr>
          <w:p w14:paraId="4832AE79" w14:textId="02A1BBF3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Because it helps you when you feel depressed or nervous.</w:t>
            </w:r>
          </w:p>
        </w:tc>
        <w:tc>
          <w:tcPr>
            <w:tcW w:w="1185" w:type="dxa"/>
          </w:tcPr>
          <w:p w14:paraId="5B5C383D" w14:textId="1D8D7AAA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5B1A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85" w:type="dxa"/>
            <w:vMerge/>
          </w:tcPr>
          <w:p w14:paraId="7BE665A8" w14:textId="77777777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50D6D4A4" w14:textId="77777777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</w:p>
        </w:tc>
      </w:tr>
      <w:tr w:rsidR="008B493B" w:rsidRPr="00A479F6" w14:paraId="2A1069D4" w14:textId="77777777" w:rsidTr="00615B97">
        <w:tc>
          <w:tcPr>
            <w:tcW w:w="2605" w:type="dxa"/>
          </w:tcPr>
          <w:p w14:paraId="3E321F09" w14:textId="7831B37E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  <w:r w:rsidRPr="008B493B">
              <w:rPr>
                <w:rFonts w:ascii="Times New Roman" w:hAnsi="Times New Roman" w:cs="Times New Roman"/>
              </w:rPr>
              <w:t>To cheer up when you are in a bad mood.</w:t>
            </w:r>
          </w:p>
        </w:tc>
        <w:tc>
          <w:tcPr>
            <w:tcW w:w="1185" w:type="dxa"/>
          </w:tcPr>
          <w:p w14:paraId="23DD7750" w14:textId="25F9004A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5B1A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5" w:type="dxa"/>
            <w:vMerge/>
          </w:tcPr>
          <w:p w14:paraId="0236F6C8" w14:textId="77777777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11A60B69" w14:textId="77777777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</w:p>
        </w:tc>
      </w:tr>
      <w:tr w:rsidR="008B493B" w:rsidRPr="00A479F6" w14:paraId="3A22A605" w14:textId="77777777" w:rsidTr="00615B97">
        <w:tc>
          <w:tcPr>
            <w:tcW w:w="2605" w:type="dxa"/>
          </w:tcPr>
          <w:p w14:paraId="341F7779" w14:textId="0836E4BF" w:rsidR="008B493B" w:rsidRPr="00325946" w:rsidRDefault="008B493B" w:rsidP="00A4527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To forget about your problems.</w:t>
            </w:r>
          </w:p>
        </w:tc>
        <w:tc>
          <w:tcPr>
            <w:tcW w:w="1185" w:type="dxa"/>
          </w:tcPr>
          <w:p w14:paraId="36372F62" w14:textId="398FE786" w:rsidR="008B493B" w:rsidRPr="00325946" w:rsidRDefault="008B493B" w:rsidP="00A4527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Q</w:t>
            </w:r>
            <w:r w:rsidR="005B1AA8" w:rsidRPr="003259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85" w:type="dxa"/>
            <w:vMerge/>
          </w:tcPr>
          <w:p w14:paraId="7E218596" w14:textId="77777777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670EB42A" w14:textId="77777777" w:rsidR="008B493B" w:rsidRPr="00A479F6" w:rsidRDefault="008B493B" w:rsidP="00A4527A">
            <w:pPr>
              <w:rPr>
                <w:rFonts w:ascii="Times New Roman" w:hAnsi="Times New Roman" w:cs="Times New Roman"/>
              </w:rPr>
            </w:pPr>
          </w:p>
        </w:tc>
      </w:tr>
      <w:tr w:rsidR="00A479F6" w:rsidRPr="00A479F6" w14:paraId="64CA43EB" w14:textId="77777777" w:rsidTr="000C56C9">
        <w:tc>
          <w:tcPr>
            <w:tcW w:w="10790" w:type="dxa"/>
            <w:gridSpan w:val="4"/>
            <w:shd w:val="clear" w:color="auto" w:fill="BFBFBF" w:themeFill="background1" w:themeFillShade="BF"/>
          </w:tcPr>
          <w:p w14:paraId="75F54D69" w14:textId="0237DFA2" w:rsidR="00A479F6" w:rsidRDefault="005B1EB7" w:rsidP="00A4527A">
            <w:pPr>
              <w:rPr>
                <w:rFonts w:ascii="Times New Roman" w:hAnsi="Times New Roman" w:cs="Times New Roman"/>
                <w:b/>
                <w:bCs/>
              </w:rPr>
            </w:pPr>
            <w:r w:rsidRPr="005B1EB7">
              <w:rPr>
                <w:rFonts w:ascii="Times New Roman" w:hAnsi="Times New Roman" w:cs="Times New Roman"/>
                <w:b/>
                <w:bCs/>
              </w:rPr>
              <w:t>Patient-Report Outcomes Measurement Information System (</w:t>
            </w:r>
            <w:r w:rsidR="006C5822" w:rsidRPr="005B1EB7">
              <w:rPr>
                <w:rFonts w:ascii="Times New Roman" w:hAnsi="Times New Roman" w:cs="Times New Roman"/>
                <w:b/>
                <w:bCs/>
              </w:rPr>
              <w:t>PROMIS</w:t>
            </w:r>
            <w:r w:rsidRPr="005B1EB7">
              <w:rPr>
                <w:rFonts w:ascii="Times New Roman" w:hAnsi="Times New Roman" w:cs="Times New Roman"/>
                <w:b/>
                <w:bCs/>
              </w:rPr>
              <w:t>)</w:t>
            </w:r>
            <w:r w:rsidR="00D70F7F">
              <w:rPr>
                <w:rFonts w:ascii="Times New Roman" w:hAnsi="Times New Roman" w:cs="Times New Roman"/>
                <w:b/>
                <w:bCs/>
              </w:rPr>
              <w:t xml:space="preserve"> – Global Health</w:t>
            </w:r>
          </w:p>
          <w:p w14:paraId="4B71B8C5" w14:textId="33803790" w:rsidR="005B1EB7" w:rsidRPr="006C5822" w:rsidRDefault="00565F9A" w:rsidP="00A4527A">
            <w:pPr>
              <w:rPr>
                <w:rFonts w:ascii="Times New Roman" w:hAnsi="Times New Roman" w:cs="Times New Roman"/>
                <w:b/>
                <w:bCs/>
              </w:rPr>
            </w:pPr>
            <w:r w:rsidRPr="00565F9A">
              <w:rPr>
                <w:rFonts w:ascii="Times New Roman" w:hAnsi="Times New Roman" w:cs="Times New Roman"/>
                <w:sz w:val="18"/>
                <w:szCs w:val="18"/>
              </w:rPr>
              <w:t xml:space="preserve">Cella, D., Riley, W., Stone, A. A., Rothrock, N., Reeve, B. B., Yount, S., Amtmann, D., D., B., Choi, S., Cook, K. F., et al. (2010). The Patient Reported Outcomes Measurement Information System (PROMIS) developed and tested its first wave of adult self-reported health outcome item banks: 2005-2008. </w:t>
            </w:r>
            <w:r w:rsidRPr="00E363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Clinical Epidemiology 63</w:t>
            </w:r>
            <w:r w:rsidRPr="00565F9A">
              <w:rPr>
                <w:rFonts w:ascii="Times New Roman" w:hAnsi="Times New Roman" w:cs="Times New Roman"/>
                <w:sz w:val="18"/>
                <w:szCs w:val="18"/>
              </w:rPr>
              <w:t>, 1179-1194.</w:t>
            </w:r>
          </w:p>
        </w:tc>
      </w:tr>
      <w:tr w:rsidR="00BB0252" w:rsidRPr="00A479F6" w14:paraId="1E859DB9" w14:textId="77777777" w:rsidTr="00BB0252">
        <w:tc>
          <w:tcPr>
            <w:tcW w:w="10790" w:type="dxa"/>
            <w:gridSpan w:val="4"/>
            <w:shd w:val="clear" w:color="auto" w:fill="F2F2F2" w:themeFill="background1" w:themeFillShade="F2"/>
          </w:tcPr>
          <w:p w14:paraId="6778C0B4" w14:textId="143F30E7" w:rsidR="00BB0252" w:rsidRPr="00A479F6" w:rsidRDefault="00BB0252" w:rsidP="00A4527A">
            <w:pPr>
              <w:rPr>
                <w:rFonts w:ascii="Times New Roman" w:hAnsi="Times New Roman" w:cs="Times New Roman"/>
              </w:rPr>
            </w:pPr>
            <w:r w:rsidRPr="00BB0252">
              <w:rPr>
                <w:rFonts w:ascii="Times New Roman" w:hAnsi="Times New Roman" w:cs="Times New Roman"/>
              </w:rPr>
              <w:t>Please respond to each item by marking one box per row.</w:t>
            </w:r>
          </w:p>
        </w:tc>
      </w:tr>
      <w:tr w:rsidR="00615B97" w:rsidRPr="00A479F6" w14:paraId="5FCF0E4D" w14:textId="77777777" w:rsidTr="00615B97">
        <w:tc>
          <w:tcPr>
            <w:tcW w:w="2605" w:type="dxa"/>
          </w:tcPr>
          <w:p w14:paraId="3057C618" w14:textId="515B52FF" w:rsidR="00615B97" w:rsidRPr="00A479F6" w:rsidRDefault="00615B97" w:rsidP="00A4527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In general, would you say your health is:</w:t>
            </w:r>
          </w:p>
        </w:tc>
        <w:tc>
          <w:tcPr>
            <w:tcW w:w="1185" w:type="dxa"/>
          </w:tcPr>
          <w:p w14:paraId="3257637B" w14:textId="5E416015" w:rsidR="00615B97" w:rsidRPr="004D0FDD" w:rsidRDefault="006047DE" w:rsidP="00A4527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</w:t>
            </w:r>
            <w:r w:rsidR="00DF3593" w:rsidRPr="00325946">
              <w:rPr>
                <w:rFonts w:ascii="Times New Roman" w:hAnsi="Times New Roman" w:cs="Times New Roman"/>
              </w:rPr>
              <w:t>lobal01</w:t>
            </w:r>
          </w:p>
        </w:tc>
        <w:tc>
          <w:tcPr>
            <w:tcW w:w="2685" w:type="dxa"/>
            <w:vMerge w:val="restart"/>
          </w:tcPr>
          <w:p w14:paraId="440C36AE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5- Excellent</w:t>
            </w:r>
          </w:p>
          <w:p w14:paraId="239A85A8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4- Very good</w:t>
            </w:r>
          </w:p>
          <w:p w14:paraId="7A064CB4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3- Good</w:t>
            </w:r>
          </w:p>
          <w:p w14:paraId="5EB98AF4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2- Fair</w:t>
            </w:r>
          </w:p>
          <w:p w14:paraId="5D903A93" w14:textId="0F148C55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1- Poor</w:t>
            </w:r>
          </w:p>
        </w:tc>
        <w:tc>
          <w:tcPr>
            <w:tcW w:w="4315" w:type="dxa"/>
            <w:vMerge w:val="restart"/>
          </w:tcPr>
          <w:p w14:paraId="36A74653" w14:textId="2C6B2A86" w:rsidR="00C063F1" w:rsidRDefault="00C063F1" w:rsidP="0061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obal </w:t>
            </w:r>
            <w:r w:rsidRPr="00325946">
              <w:rPr>
                <w:rFonts w:ascii="Times New Roman" w:hAnsi="Times New Roman" w:cs="Times New Roman"/>
              </w:rPr>
              <w:t>Physical</w:t>
            </w:r>
            <w:r>
              <w:rPr>
                <w:rFonts w:ascii="Times New Roman" w:hAnsi="Times New Roman" w:cs="Times New Roman"/>
              </w:rPr>
              <w:t xml:space="preserve"> Health raw score</w:t>
            </w:r>
            <w:r w:rsidR="00ED66D6">
              <w:rPr>
                <w:rFonts w:ascii="Times New Roman" w:hAnsi="Times New Roman" w:cs="Times New Roman"/>
              </w:rPr>
              <w:t>, sum of</w:t>
            </w:r>
            <w:r>
              <w:rPr>
                <w:rFonts w:ascii="Times New Roman" w:hAnsi="Times New Roman" w:cs="Times New Roman"/>
              </w:rPr>
              <w:t>: Global03, Global</w:t>
            </w:r>
            <w:r w:rsidR="006A746F">
              <w:rPr>
                <w:rFonts w:ascii="Times New Roman" w:hAnsi="Times New Roman" w:cs="Times New Roman"/>
              </w:rPr>
              <w:t>06, Global07</w:t>
            </w:r>
            <w:r w:rsidR="00B57909">
              <w:rPr>
                <w:rFonts w:ascii="Times New Roman" w:hAnsi="Times New Roman" w:cs="Times New Roman"/>
              </w:rPr>
              <w:t>r</w:t>
            </w:r>
            <w:r w:rsidR="00122784">
              <w:rPr>
                <w:rFonts w:ascii="Times New Roman" w:hAnsi="Times New Roman" w:cs="Times New Roman"/>
              </w:rPr>
              <w:t>c</w:t>
            </w:r>
            <w:r w:rsidR="006A746F">
              <w:rPr>
                <w:rFonts w:ascii="Times New Roman" w:hAnsi="Times New Roman" w:cs="Times New Roman"/>
              </w:rPr>
              <w:t>, Global08r</w:t>
            </w:r>
          </w:p>
          <w:p w14:paraId="7F69EEB2" w14:textId="77777777" w:rsidR="006A746F" w:rsidRDefault="006A746F" w:rsidP="00615B97">
            <w:pPr>
              <w:rPr>
                <w:rFonts w:ascii="Times New Roman" w:hAnsi="Times New Roman" w:cs="Times New Roman"/>
              </w:rPr>
            </w:pPr>
          </w:p>
          <w:p w14:paraId="2CDC1294" w14:textId="6845BF0F" w:rsidR="006A746F" w:rsidRDefault="006A746F" w:rsidP="0061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obal </w:t>
            </w:r>
            <w:r w:rsidRPr="00325946">
              <w:rPr>
                <w:rFonts w:ascii="Times New Roman" w:hAnsi="Times New Roman" w:cs="Times New Roman"/>
              </w:rPr>
              <w:t>Mental</w:t>
            </w:r>
            <w:r>
              <w:rPr>
                <w:rFonts w:ascii="Times New Roman" w:hAnsi="Times New Roman" w:cs="Times New Roman"/>
              </w:rPr>
              <w:t xml:space="preserve"> Health raw score</w:t>
            </w:r>
            <w:r w:rsidR="00ED66D6">
              <w:rPr>
                <w:rFonts w:ascii="Times New Roman" w:hAnsi="Times New Roman" w:cs="Times New Roman"/>
              </w:rPr>
              <w:t>, sum of</w:t>
            </w:r>
            <w:r>
              <w:rPr>
                <w:rFonts w:ascii="Times New Roman" w:hAnsi="Times New Roman" w:cs="Times New Roman"/>
              </w:rPr>
              <w:t>: Global02, Global0</w:t>
            </w:r>
            <w:r w:rsidR="00D976C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Global05, Global10r</w:t>
            </w:r>
          </w:p>
          <w:p w14:paraId="2C9FA682" w14:textId="77777777" w:rsidR="00FD2A22" w:rsidRDefault="00FD2A22" w:rsidP="00615B97">
            <w:pPr>
              <w:rPr>
                <w:rFonts w:ascii="Times New Roman" w:hAnsi="Times New Roman" w:cs="Times New Roman"/>
              </w:rPr>
            </w:pPr>
          </w:p>
          <w:p w14:paraId="24A90DC0" w14:textId="10E8F048" w:rsidR="00B61626" w:rsidRDefault="00B61626" w:rsidP="0061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sum to T-score tables in Appendix 1</w:t>
            </w:r>
            <w:r w:rsidR="00302807">
              <w:rPr>
                <w:rFonts w:ascii="Times New Roman" w:hAnsi="Times New Roman" w:cs="Times New Roman"/>
              </w:rPr>
              <w:t xml:space="preserve"> tables</w:t>
            </w:r>
            <w:r>
              <w:rPr>
                <w:rFonts w:ascii="Times New Roman" w:hAnsi="Times New Roman" w:cs="Times New Roman"/>
              </w:rPr>
              <w:t xml:space="preserve">, raw response scores from </w:t>
            </w:r>
            <w:r w:rsidRPr="00325946">
              <w:rPr>
                <w:rFonts w:ascii="Times New Roman" w:hAnsi="Times New Roman" w:cs="Times New Roman"/>
              </w:rPr>
              <w:t>remaining</w:t>
            </w:r>
            <w:r>
              <w:rPr>
                <w:rFonts w:ascii="Times New Roman" w:hAnsi="Times New Roman" w:cs="Times New Roman"/>
              </w:rPr>
              <w:t xml:space="preserve"> two items used in analyses</w:t>
            </w:r>
          </w:p>
          <w:p w14:paraId="15379A1D" w14:textId="77777777" w:rsidR="00FD2A22" w:rsidRDefault="00FD2A22" w:rsidP="00615B97">
            <w:pPr>
              <w:rPr>
                <w:rFonts w:ascii="Times New Roman" w:hAnsi="Times New Roman" w:cs="Times New Roman"/>
              </w:rPr>
            </w:pPr>
          </w:p>
          <w:p w14:paraId="67F9DD90" w14:textId="63BDF7CA" w:rsidR="00FD2A22" w:rsidRDefault="00FD2A22" w:rsidP="0061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ing for Q10/Global07rc</w:t>
            </w:r>
            <w:r w:rsidR="00A31C99">
              <w:rPr>
                <w:rFonts w:ascii="Times New Roman" w:hAnsi="Times New Roman" w:cs="Times New Roman"/>
              </w:rPr>
              <w:t>:</w:t>
            </w:r>
          </w:p>
          <w:p w14:paraId="09D7EE28" w14:textId="77777777" w:rsidR="00A31C99" w:rsidRDefault="00A31C99" w:rsidP="00615B97">
            <w:pPr>
              <w:rPr>
                <w:rFonts w:ascii="Times New Roman" w:hAnsi="Times New Roman" w:cs="Times New Roman"/>
              </w:rPr>
            </w:pPr>
          </w:p>
          <w:p w14:paraId="698654B6" w14:textId="4E8C3F83" w:rsidR="00700248" w:rsidRDefault="00A31C99" w:rsidP="00615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sponse) </w:t>
            </w:r>
            <w:r w:rsidR="00700248">
              <w:rPr>
                <w:rFonts w:ascii="Times New Roman" w:hAnsi="Times New Roman" w:cs="Times New Roman"/>
              </w:rPr>
              <w:t>0 = 5</w:t>
            </w:r>
            <w:r>
              <w:rPr>
                <w:rFonts w:ascii="Times New Roman" w:hAnsi="Times New Roman" w:cs="Times New Roman"/>
              </w:rPr>
              <w:t xml:space="preserve"> (score)</w:t>
            </w:r>
          </w:p>
          <w:p w14:paraId="41AC7537" w14:textId="139225F8" w:rsidR="00700248" w:rsidRDefault="00700248" w:rsidP="00E3637A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4</w:t>
            </w:r>
          </w:p>
          <w:p w14:paraId="4EC6DB06" w14:textId="1C77CCF8" w:rsidR="00700248" w:rsidRDefault="00700248" w:rsidP="00E3637A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= 4</w:t>
            </w:r>
          </w:p>
          <w:p w14:paraId="0310A5B2" w14:textId="66D74D53" w:rsidR="00700248" w:rsidRDefault="00700248" w:rsidP="00E3637A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= 4</w:t>
            </w:r>
          </w:p>
          <w:p w14:paraId="25797E2C" w14:textId="248CE7F0" w:rsidR="00700248" w:rsidRDefault="00700248" w:rsidP="00E3637A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= 3</w:t>
            </w:r>
          </w:p>
          <w:p w14:paraId="70C9CBFB" w14:textId="580F1F63" w:rsidR="00700248" w:rsidRDefault="00700248" w:rsidP="00E3637A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31C99">
              <w:rPr>
                <w:rFonts w:ascii="Times New Roman" w:hAnsi="Times New Roman" w:cs="Times New Roman"/>
              </w:rPr>
              <w:t xml:space="preserve"> = 3</w:t>
            </w:r>
          </w:p>
          <w:p w14:paraId="42C4936D" w14:textId="337F5741" w:rsidR="00700248" w:rsidRDefault="00700248" w:rsidP="00E3637A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31C99">
              <w:rPr>
                <w:rFonts w:ascii="Times New Roman" w:hAnsi="Times New Roman" w:cs="Times New Roman"/>
              </w:rPr>
              <w:t xml:space="preserve"> = 3</w:t>
            </w:r>
          </w:p>
          <w:p w14:paraId="54ABD9F8" w14:textId="3390FEC3" w:rsidR="00700248" w:rsidRDefault="00700248" w:rsidP="00E3637A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A31C99">
              <w:rPr>
                <w:rFonts w:ascii="Times New Roman" w:hAnsi="Times New Roman" w:cs="Times New Roman"/>
              </w:rPr>
              <w:t xml:space="preserve"> = 2</w:t>
            </w:r>
          </w:p>
          <w:p w14:paraId="2C11E3DD" w14:textId="3C6A99D8" w:rsidR="00700248" w:rsidRDefault="00700248" w:rsidP="00E3637A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A31C99">
              <w:rPr>
                <w:rFonts w:ascii="Times New Roman" w:hAnsi="Times New Roman" w:cs="Times New Roman"/>
              </w:rPr>
              <w:t xml:space="preserve"> = 2</w:t>
            </w:r>
          </w:p>
          <w:p w14:paraId="629C3CCD" w14:textId="5462D6C4" w:rsidR="00700248" w:rsidRDefault="00700248" w:rsidP="00E3637A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A31C99">
              <w:rPr>
                <w:rFonts w:ascii="Times New Roman" w:hAnsi="Times New Roman" w:cs="Times New Roman"/>
              </w:rPr>
              <w:t xml:space="preserve"> = 2</w:t>
            </w:r>
          </w:p>
          <w:p w14:paraId="05FABF10" w14:textId="35114F7E" w:rsidR="00700248" w:rsidRDefault="00700248" w:rsidP="00A31C99">
            <w:pPr>
              <w:ind w:left="9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31C99">
              <w:rPr>
                <w:rFonts w:ascii="Times New Roman" w:hAnsi="Times New Roman" w:cs="Times New Roman"/>
              </w:rPr>
              <w:t xml:space="preserve"> = 1</w:t>
            </w:r>
          </w:p>
          <w:p w14:paraId="742366AB" w14:textId="505C8C84" w:rsidR="004D0FDD" w:rsidRDefault="004D0FDD" w:rsidP="00A31C99">
            <w:pPr>
              <w:ind w:left="964"/>
              <w:rPr>
                <w:rFonts w:ascii="Times New Roman" w:hAnsi="Times New Roman" w:cs="Times New Roman"/>
              </w:rPr>
            </w:pPr>
          </w:p>
          <w:p w14:paraId="098787B9" w14:textId="20CC5A53" w:rsidR="004D0FDD" w:rsidRDefault="004D0FDD" w:rsidP="004D0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interpretation of summed scores can be found in the table in the following citation: </w:t>
            </w:r>
          </w:p>
          <w:p w14:paraId="5AB1D2DB" w14:textId="77777777" w:rsidR="004D0FDD" w:rsidRDefault="004D0FDD" w:rsidP="004D0FDD">
            <w:pPr>
              <w:rPr>
                <w:rFonts w:ascii="Times New Roman" w:hAnsi="Times New Roman" w:cs="Times New Roman"/>
              </w:rPr>
            </w:pPr>
          </w:p>
          <w:p w14:paraId="258A865F" w14:textId="56F393B5" w:rsidR="004D0FDD" w:rsidRPr="004D0FDD" w:rsidRDefault="004D0FDD" w:rsidP="00325946">
            <w:pPr>
              <w:rPr>
                <w:rFonts w:ascii="Times New Roman" w:hAnsi="Times New Roman" w:cs="Times New Roman"/>
              </w:rPr>
            </w:pPr>
            <w:r w:rsidRPr="00325946">
              <w:rPr>
                <w:rStyle w:val="cf01"/>
                <w:rFonts w:ascii="Times New Roman" w:hAnsi="Times New Roman" w:cs="Times New Roman"/>
              </w:rPr>
              <w:t xml:space="preserve">Hays, R. D., Bjorner, H., Revicki, R. A., Spritzer, K. L., &amp; Cella, D. (2009). Development of physical and mental health summary scores from the Patient Reported Outcomes Measurement Information System (PROMIS) global items. </w:t>
            </w:r>
            <w:r w:rsidRPr="00325946">
              <w:rPr>
                <w:rStyle w:val="cf11"/>
                <w:rFonts w:ascii="Times New Roman" w:hAnsi="Times New Roman" w:cs="Times New Roman"/>
              </w:rPr>
              <w:t xml:space="preserve">Quality of Life Research, 187), </w:t>
            </w:r>
            <w:r w:rsidRPr="00325946">
              <w:rPr>
                <w:rStyle w:val="cf01"/>
                <w:rFonts w:ascii="Times New Roman" w:hAnsi="Times New Roman" w:cs="Times New Roman"/>
              </w:rPr>
              <w:t>873-80. (PMCID: PMC2724630)</w:t>
            </w:r>
          </w:p>
          <w:p w14:paraId="6005D5ED" w14:textId="77777777" w:rsidR="004D0FDD" w:rsidRDefault="004D0FDD" w:rsidP="00325946">
            <w:pPr>
              <w:rPr>
                <w:rFonts w:ascii="Times New Roman" w:hAnsi="Times New Roman" w:cs="Times New Roman"/>
              </w:rPr>
            </w:pPr>
          </w:p>
          <w:p w14:paraId="4C96152B" w14:textId="77777777" w:rsidR="00302807" w:rsidRDefault="00302807" w:rsidP="00A31C99">
            <w:pPr>
              <w:ind w:left="964"/>
              <w:rPr>
                <w:rFonts w:ascii="Times New Roman" w:hAnsi="Times New Roman" w:cs="Times New Roman"/>
              </w:rPr>
            </w:pPr>
          </w:p>
          <w:p w14:paraId="012411E4" w14:textId="690F6CCD" w:rsidR="00302807" w:rsidRPr="00A479F6" w:rsidRDefault="00302807" w:rsidP="00E3637A">
            <w:pPr>
              <w:ind w:left="64"/>
              <w:rPr>
                <w:rFonts w:ascii="Times New Roman" w:hAnsi="Times New Roman" w:cs="Times New Roman"/>
              </w:rPr>
            </w:pPr>
          </w:p>
        </w:tc>
      </w:tr>
      <w:tr w:rsidR="00615B97" w:rsidRPr="00A479F6" w14:paraId="7B3B9BCC" w14:textId="77777777" w:rsidTr="00615B97">
        <w:tc>
          <w:tcPr>
            <w:tcW w:w="2605" w:type="dxa"/>
          </w:tcPr>
          <w:p w14:paraId="4BF5956E" w14:textId="69651954" w:rsidR="00615B97" w:rsidRPr="00A479F6" w:rsidRDefault="00615B97" w:rsidP="00A4527A">
            <w:pPr>
              <w:rPr>
                <w:rFonts w:ascii="Times New Roman" w:hAnsi="Times New Roman" w:cs="Times New Roman"/>
              </w:rPr>
            </w:pPr>
            <w:r w:rsidRPr="00BB0252">
              <w:rPr>
                <w:rFonts w:ascii="Times New Roman" w:hAnsi="Times New Roman" w:cs="Times New Roman"/>
              </w:rPr>
              <w:t>In general, would you say your quality of life is:</w:t>
            </w:r>
          </w:p>
        </w:tc>
        <w:tc>
          <w:tcPr>
            <w:tcW w:w="1185" w:type="dxa"/>
          </w:tcPr>
          <w:p w14:paraId="277284E3" w14:textId="36892FA5" w:rsidR="00615B97" w:rsidRPr="004D0FDD" w:rsidRDefault="006047DE" w:rsidP="00A4527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</w:t>
            </w:r>
            <w:r w:rsidR="00DF3593" w:rsidRPr="00325946">
              <w:rPr>
                <w:rFonts w:ascii="Times New Roman" w:hAnsi="Times New Roman" w:cs="Times New Roman"/>
              </w:rPr>
              <w:t>lobal02</w:t>
            </w:r>
          </w:p>
        </w:tc>
        <w:tc>
          <w:tcPr>
            <w:tcW w:w="2685" w:type="dxa"/>
            <w:vMerge/>
          </w:tcPr>
          <w:p w14:paraId="6F60CFD4" w14:textId="77777777" w:rsidR="00615B97" w:rsidRPr="00A479F6" w:rsidRDefault="00615B97" w:rsidP="00A452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7011F046" w14:textId="77777777" w:rsidR="00615B97" w:rsidRPr="00A479F6" w:rsidRDefault="00615B97" w:rsidP="00A4527A">
            <w:pPr>
              <w:rPr>
                <w:rFonts w:ascii="Times New Roman" w:hAnsi="Times New Roman" w:cs="Times New Roman"/>
              </w:rPr>
            </w:pPr>
          </w:p>
        </w:tc>
      </w:tr>
      <w:tr w:rsidR="00615B97" w:rsidRPr="00A479F6" w14:paraId="081E6E58" w14:textId="77777777" w:rsidTr="00615B97">
        <w:tc>
          <w:tcPr>
            <w:tcW w:w="2605" w:type="dxa"/>
          </w:tcPr>
          <w:p w14:paraId="6C5885C6" w14:textId="1F80C6F0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In general, how would you rate your physical health?</w:t>
            </w:r>
          </w:p>
        </w:tc>
        <w:tc>
          <w:tcPr>
            <w:tcW w:w="1185" w:type="dxa"/>
          </w:tcPr>
          <w:p w14:paraId="1B10F62B" w14:textId="3393B4C8" w:rsidR="00615B97" w:rsidRPr="004D0FDD" w:rsidRDefault="006047DE" w:rsidP="00D4310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</w:t>
            </w:r>
            <w:r w:rsidR="00DF3593" w:rsidRPr="00325946">
              <w:rPr>
                <w:rFonts w:ascii="Times New Roman" w:hAnsi="Times New Roman" w:cs="Times New Roman"/>
              </w:rPr>
              <w:t>lobal03</w:t>
            </w:r>
          </w:p>
        </w:tc>
        <w:tc>
          <w:tcPr>
            <w:tcW w:w="2685" w:type="dxa"/>
            <w:vMerge/>
          </w:tcPr>
          <w:p w14:paraId="74C07F33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17DCAE7B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615B97" w:rsidRPr="00A479F6" w14:paraId="569F286E" w14:textId="77777777" w:rsidTr="00615B97">
        <w:tc>
          <w:tcPr>
            <w:tcW w:w="2605" w:type="dxa"/>
          </w:tcPr>
          <w:p w14:paraId="550BEDDA" w14:textId="648C0135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In general, how would you rate your mental health, including your mood and your ability to think?</w:t>
            </w:r>
          </w:p>
        </w:tc>
        <w:tc>
          <w:tcPr>
            <w:tcW w:w="1185" w:type="dxa"/>
          </w:tcPr>
          <w:p w14:paraId="45B0B530" w14:textId="65D62F3C" w:rsidR="00DF3593" w:rsidRPr="004D0FDD" w:rsidRDefault="007230EE" w:rsidP="00D4310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</w:t>
            </w:r>
            <w:r w:rsidR="00DF3593" w:rsidRPr="00325946">
              <w:rPr>
                <w:rFonts w:ascii="Times New Roman" w:hAnsi="Times New Roman" w:cs="Times New Roman"/>
              </w:rPr>
              <w:t>lobal</w:t>
            </w:r>
            <w:r w:rsidRPr="0032594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685" w:type="dxa"/>
            <w:vMerge/>
          </w:tcPr>
          <w:p w14:paraId="2723C8FB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22E21728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615B97" w:rsidRPr="00A479F6" w14:paraId="281CBE87" w14:textId="77777777" w:rsidTr="00615B97">
        <w:tc>
          <w:tcPr>
            <w:tcW w:w="2605" w:type="dxa"/>
          </w:tcPr>
          <w:p w14:paraId="274EBA9B" w14:textId="41BFB2E5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In general, how would you rate your satisfaction with your social activities and relationships?</w:t>
            </w:r>
          </w:p>
        </w:tc>
        <w:tc>
          <w:tcPr>
            <w:tcW w:w="1185" w:type="dxa"/>
          </w:tcPr>
          <w:p w14:paraId="1259900C" w14:textId="5CF75C12" w:rsidR="007230EE" w:rsidRPr="004D0FDD" w:rsidRDefault="007230EE" w:rsidP="00D4310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lobal05</w:t>
            </w:r>
          </w:p>
        </w:tc>
        <w:tc>
          <w:tcPr>
            <w:tcW w:w="2685" w:type="dxa"/>
            <w:vMerge/>
          </w:tcPr>
          <w:p w14:paraId="10F7D7A1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0F1808F8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615B97" w:rsidRPr="00A479F6" w14:paraId="28EF256B" w14:textId="77777777" w:rsidTr="00615B97">
        <w:tc>
          <w:tcPr>
            <w:tcW w:w="2605" w:type="dxa"/>
          </w:tcPr>
          <w:p w14:paraId="354D0B45" w14:textId="720C2BFD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In general, please rate how well you carry out your usual social activities and roles. (This includes activities at home, at work and in your community, and responsibilities as a parent, child, spouse, employee, friend, etc.)</w:t>
            </w:r>
          </w:p>
        </w:tc>
        <w:tc>
          <w:tcPr>
            <w:tcW w:w="1185" w:type="dxa"/>
          </w:tcPr>
          <w:p w14:paraId="67B621F7" w14:textId="69AF2FF6" w:rsidR="007230EE" w:rsidRPr="004D0FDD" w:rsidRDefault="007230EE" w:rsidP="00D4310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lobal09r</w:t>
            </w:r>
          </w:p>
        </w:tc>
        <w:tc>
          <w:tcPr>
            <w:tcW w:w="2685" w:type="dxa"/>
            <w:vMerge/>
          </w:tcPr>
          <w:p w14:paraId="51420102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6C2D825D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615B97" w:rsidRPr="00A479F6" w14:paraId="67F6A01D" w14:textId="77777777" w:rsidTr="00615B97">
        <w:tc>
          <w:tcPr>
            <w:tcW w:w="2605" w:type="dxa"/>
          </w:tcPr>
          <w:p w14:paraId="56023174" w14:textId="699603AB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To what extent are you able to carry out your everyday physical activities such as walking, climbing stairs, carrying groceries, or moving a chair?</w:t>
            </w:r>
          </w:p>
        </w:tc>
        <w:tc>
          <w:tcPr>
            <w:tcW w:w="1185" w:type="dxa"/>
          </w:tcPr>
          <w:p w14:paraId="2D300EC0" w14:textId="3913ECCA" w:rsidR="007230EE" w:rsidRPr="004D0FDD" w:rsidRDefault="006047DE" w:rsidP="00D4310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</w:t>
            </w:r>
            <w:r w:rsidR="007230EE" w:rsidRPr="00325946">
              <w:rPr>
                <w:rFonts w:ascii="Times New Roman" w:hAnsi="Times New Roman" w:cs="Times New Roman"/>
              </w:rPr>
              <w:t>lobal</w:t>
            </w:r>
            <w:r w:rsidRPr="0032594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685" w:type="dxa"/>
          </w:tcPr>
          <w:p w14:paraId="485A4EA6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5- Completely</w:t>
            </w:r>
          </w:p>
          <w:p w14:paraId="4B881A2F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4- Mostly</w:t>
            </w:r>
          </w:p>
          <w:p w14:paraId="3F615BC9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3- Moderately</w:t>
            </w:r>
          </w:p>
          <w:p w14:paraId="150AF847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2- A little</w:t>
            </w:r>
          </w:p>
          <w:p w14:paraId="27B2ACE6" w14:textId="60E36F7E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1- Not at all</w:t>
            </w:r>
          </w:p>
        </w:tc>
        <w:tc>
          <w:tcPr>
            <w:tcW w:w="4315" w:type="dxa"/>
            <w:vMerge/>
          </w:tcPr>
          <w:p w14:paraId="0C9FC288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615B97" w:rsidRPr="00A479F6" w14:paraId="5C0896DA" w14:textId="77777777" w:rsidTr="00615B97">
        <w:tc>
          <w:tcPr>
            <w:tcW w:w="6475" w:type="dxa"/>
            <w:gridSpan w:val="3"/>
            <w:shd w:val="clear" w:color="auto" w:fill="F2F2F2" w:themeFill="background1" w:themeFillShade="F2"/>
          </w:tcPr>
          <w:p w14:paraId="2C28E8CD" w14:textId="77777777" w:rsidR="00615B97" w:rsidRPr="00D4310A" w:rsidRDefault="00615B97" w:rsidP="00D4310A">
            <w:pPr>
              <w:rPr>
                <w:rFonts w:ascii="Times New Roman" w:hAnsi="Times New Roman" w:cs="Times New Roman"/>
                <w:i/>
                <w:iCs/>
              </w:rPr>
            </w:pPr>
            <w:r w:rsidRPr="00D4310A">
              <w:rPr>
                <w:rFonts w:ascii="Times New Roman" w:hAnsi="Times New Roman" w:cs="Times New Roman"/>
                <w:i/>
                <w:iCs/>
              </w:rPr>
              <w:t>In the past 7 days:</w:t>
            </w:r>
          </w:p>
        </w:tc>
        <w:tc>
          <w:tcPr>
            <w:tcW w:w="4315" w:type="dxa"/>
            <w:vMerge/>
            <w:shd w:val="clear" w:color="auto" w:fill="F2F2F2" w:themeFill="background1" w:themeFillShade="F2"/>
          </w:tcPr>
          <w:p w14:paraId="3BA24A49" w14:textId="34DD62ED" w:rsidR="00615B97" w:rsidRPr="00D4310A" w:rsidRDefault="00615B97" w:rsidP="00D4310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15B97" w:rsidRPr="00A479F6" w14:paraId="705534A6" w14:textId="77777777" w:rsidTr="00615B97">
        <w:tc>
          <w:tcPr>
            <w:tcW w:w="2605" w:type="dxa"/>
          </w:tcPr>
          <w:p w14:paraId="37B81F9D" w14:textId="74390DD2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How often have you been bothered by emotional problems such as feeling anxious, depressed, or irritable?</w:t>
            </w:r>
          </w:p>
        </w:tc>
        <w:tc>
          <w:tcPr>
            <w:tcW w:w="1185" w:type="dxa"/>
          </w:tcPr>
          <w:p w14:paraId="2DA1A5F9" w14:textId="28B091F4" w:rsidR="006047DE" w:rsidRPr="00A479F6" w:rsidRDefault="006047DE" w:rsidP="00D4310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lobal10r</w:t>
            </w:r>
          </w:p>
        </w:tc>
        <w:tc>
          <w:tcPr>
            <w:tcW w:w="2685" w:type="dxa"/>
          </w:tcPr>
          <w:p w14:paraId="0FE9F00B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5- Never</w:t>
            </w:r>
          </w:p>
          <w:p w14:paraId="1CAA7F95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4- Rarely</w:t>
            </w:r>
          </w:p>
          <w:p w14:paraId="53ED49B3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3- Sometimes</w:t>
            </w:r>
          </w:p>
          <w:p w14:paraId="5131384F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2- Often</w:t>
            </w:r>
          </w:p>
          <w:p w14:paraId="2D69166D" w14:textId="684A1832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1- Always</w:t>
            </w:r>
          </w:p>
        </w:tc>
        <w:tc>
          <w:tcPr>
            <w:tcW w:w="4315" w:type="dxa"/>
            <w:vMerge/>
          </w:tcPr>
          <w:p w14:paraId="338E2CB0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615B97" w:rsidRPr="00A479F6" w14:paraId="758E1526" w14:textId="77777777" w:rsidTr="00615B97">
        <w:tc>
          <w:tcPr>
            <w:tcW w:w="2605" w:type="dxa"/>
          </w:tcPr>
          <w:p w14:paraId="475E34E3" w14:textId="518A0B34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How would you rate your fatigue on average?</w:t>
            </w:r>
          </w:p>
        </w:tc>
        <w:tc>
          <w:tcPr>
            <w:tcW w:w="1185" w:type="dxa"/>
          </w:tcPr>
          <w:p w14:paraId="041FD351" w14:textId="7B031381" w:rsidR="006047DE" w:rsidRPr="00A479F6" w:rsidRDefault="006047DE" w:rsidP="00D4310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lobal08r</w:t>
            </w:r>
          </w:p>
        </w:tc>
        <w:tc>
          <w:tcPr>
            <w:tcW w:w="2685" w:type="dxa"/>
          </w:tcPr>
          <w:p w14:paraId="77FFA298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5- None</w:t>
            </w:r>
          </w:p>
          <w:p w14:paraId="250D8C25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4- Mild</w:t>
            </w:r>
          </w:p>
          <w:p w14:paraId="13C622B6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3- Moderate</w:t>
            </w:r>
          </w:p>
          <w:p w14:paraId="332E6D98" w14:textId="77777777" w:rsidR="00615B97" w:rsidRPr="00D4310A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2- Severe</w:t>
            </w:r>
          </w:p>
          <w:p w14:paraId="53FA7EA6" w14:textId="172F3304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t>1- Very severe</w:t>
            </w:r>
          </w:p>
        </w:tc>
        <w:tc>
          <w:tcPr>
            <w:tcW w:w="4315" w:type="dxa"/>
            <w:vMerge/>
          </w:tcPr>
          <w:p w14:paraId="4BD9974C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615B97" w:rsidRPr="00A479F6" w14:paraId="5971AC6F" w14:textId="77777777" w:rsidTr="00615B97">
        <w:tc>
          <w:tcPr>
            <w:tcW w:w="2605" w:type="dxa"/>
          </w:tcPr>
          <w:p w14:paraId="04E2BF56" w14:textId="7E42C351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  <w:r w:rsidRPr="00D4310A">
              <w:rPr>
                <w:rFonts w:ascii="Times New Roman" w:hAnsi="Times New Roman" w:cs="Times New Roman"/>
              </w:rPr>
              <w:lastRenderedPageBreak/>
              <w:t>How would you rate your pain on average?</w:t>
            </w:r>
          </w:p>
        </w:tc>
        <w:tc>
          <w:tcPr>
            <w:tcW w:w="1185" w:type="dxa"/>
          </w:tcPr>
          <w:p w14:paraId="09D305A3" w14:textId="3C019E07" w:rsidR="006047DE" w:rsidRPr="00A479F6" w:rsidRDefault="006047DE" w:rsidP="00D4310A">
            <w:pPr>
              <w:rPr>
                <w:rFonts w:ascii="Times New Roman" w:hAnsi="Times New Roman" w:cs="Times New Roman"/>
              </w:rPr>
            </w:pPr>
            <w:r w:rsidRPr="00325946">
              <w:rPr>
                <w:rFonts w:ascii="Times New Roman" w:hAnsi="Times New Roman" w:cs="Times New Roman"/>
              </w:rPr>
              <w:t>Global07r</w:t>
            </w:r>
            <w:r w:rsidR="00122784" w:rsidRPr="004D0FD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85" w:type="dxa"/>
          </w:tcPr>
          <w:p w14:paraId="53F63ECC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 xml:space="preserve">Answer choices 0 through 10 with anchors on 0, 10: </w:t>
            </w:r>
          </w:p>
          <w:p w14:paraId="28D3F9F8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0- No pain</w:t>
            </w:r>
          </w:p>
          <w:p w14:paraId="67295B1C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1</w:t>
            </w:r>
          </w:p>
          <w:p w14:paraId="38992DF8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2</w:t>
            </w:r>
          </w:p>
          <w:p w14:paraId="6785530A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3</w:t>
            </w:r>
          </w:p>
          <w:p w14:paraId="00CF9F92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4</w:t>
            </w:r>
          </w:p>
          <w:p w14:paraId="38295DF6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5</w:t>
            </w:r>
          </w:p>
          <w:p w14:paraId="26066982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6</w:t>
            </w:r>
          </w:p>
          <w:p w14:paraId="5F0A5593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7</w:t>
            </w:r>
          </w:p>
          <w:p w14:paraId="2A81CED5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8</w:t>
            </w:r>
          </w:p>
          <w:p w14:paraId="50E88078" w14:textId="77777777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9</w:t>
            </w:r>
          </w:p>
          <w:p w14:paraId="7F8BE4F3" w14:textId="02955330" w:rsidR="00615B97" w:rsidRPr="00E14FDE" w:rsidRDefault="00615B97" w:rsidP="00D4310A">
            <w:pPr>
              <w:rPr>
                <w:rFonts w:ascii="Times New Roman" w:hAnsi="Times New Roman" w:cs="Times New Roman"/>
              </w:rPr>
            </w:pPr>
            <w:r w:rsidRPr="00E14FDE">
              <w:rPr>
                <w:rFonts w:ascii="Times New Roman" w:hAnsi="Times New Roman" w:cs="Times New Roman"/>
              </w:rPr>
              <w:t>10- Worst pain imaginable</w:t>
            </w:r>
          </w:p>
        </w:tc>
        <w:tc>
          <w:tcPr>
            <w:tcW w:w="4315" w:type="dxa"/>
            <w:vMerge/>
          </w:tcPr>
          <w:p w14:paraId="34DB3AF6" w14:textId="77777777" w:rsidR="00615B97" w:rsidRPr="00A479F6" w:rsidRDefault="00615B97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442E0B03" w14:textId="77777777" w:rsidTr="00335479">
        <w:trPr>
          <w:trHeight w:val="323"/>
        </w:trPr>
        <w:tc>
          <w:tcPr>
            <w:tcW w:w="10790" w:type="dxa"/>
            <w:gridSpan w:val="4"/>
            <w:shd w:val="clear" w:color="auto" w:fill="BFBFBF" w:themeFill="background1" w:themeFillShade="BF"/>
          </w:tcPr>
          <w:p w14:paraId="030F9A6A" w14:textId="1BFFE5B7" w:rsidR="00E14FDE" w:rsidRDefault="00D4310A" w:rsidP="00E14FDE">
            <w:pPr>
              <w:rPr>
                <w:rFonts w:ascii="Times New Roman" w:hAnsi="Times New Roman" w:cs="Times New Roman"/>
                <w:b/>
                <w:bCs/>
              </w:rPr>
            </w:pPr>
            <w:r w:rsidRPr="00E14FDE">
              <w:rPr>
                <w:rFonts w:ascii="Times New Roman" w:hAnsi="Times New Roman" w:cs="Times New Roman"/>
                <w:b/>
                <w:bCs/>
              </w:rPr>
              <w:t xml:space="preserve">Treatment Self-Regulation Questionnaire </w:t>
            </w:r>
          </w:p>
          <w:p w14:paraId="0108C2F0" w14:textId="7860431F" w:rsidR="00D73D40" w:rsidRDefault="00D73D40" w:rsidP="00E14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sque, C.</w:t>
            </w:r>
            <w:r w:rsidRPr="00E14FDE">
              <w:rPr>
                <w:rFonts w:ascii="Times New Roman" w:hAnsi="Times New Roman" w:cs="Times New Roman"/>
                <w:sz w:val="18"/>
                <w:szCs w:val="18"/>
              </w:rPr>
              <w:t xml:space="preserve">, William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.</w:t>
            </w:r>
            <w:r w:rsidRPr="00E14FDE">
              <w:rPr>
                <w:rFonts w:ascii="Times New Roman" w:hAnsi="Times New Roman" w:cs="Times New Roman"/>
                <w:sz w:val="18"/>
                <w:szCs w:val="18"/>
              </w:rPr>
              <w:t>, Elliot,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14FDE">
              <w:rPr>
                <w:rFonts w:ascii="Times New Roman" w:hAnsi="Times New Roman" w:cs="Times New Roman"/>
                <w:sz w:val="18"/>
                <w:szCs w:val="18"/>
              </w:rPr>
              <w:t>, Pickering,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14FDE">
              <w:rPr>
                <w:rFonts w:ascii="Times New Roman" w:hAnsi="Times New Roman" w:cs="Times New Roman"/>
                <w:sz w:val="18"/>
                <w:szCs w:val="18"/>
              </w:rPr>
              <w:t>, Bodenhamer,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14FDE">
              <w:rPr>
                <w:rFonts w:ascii="Times New Roman" w:hAnsi="Times New Roman" w:cs="Times New Roman"/>
                <w:sz w:val="18"/>
                <w:szCs w:val="18"/>
              </w:rPr>
              <w:t>, Finley,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14FDE">
              <w:rPr>
                <w:rFonts w:ascii="Times New Roman" w:hAnsi="Times New Roman" w:cs="Times New Roman"/>
                <w:sz w:val="18"/>
                <w:szCs w:val="18"/>
              </w:rPr>
              <w:t xml:space="preserve"> (2007). Validating the theoretical structure of the Treatment Self-Regulation Questionnaire (TSRQ) across three different health behaviors. </w:t>
            </w:r>
            <w:r w:rsidRPr="002154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alth Education Research, 22(5)</w:t>
            </w:r>
            <w:r w:rsidRPr="00E14FDE">
              <w:rPr>
                <w:rFonts w:ascii="Times New Roman" w:hAnsi="Times New Roman" w:cs="Times New Roman"/>
                <w:sz w:val="18"/>
                <w:szCs w:val="18"/>
              </w:rPr>
              <w:t>, 691-702.</w:t>
            </w:r>
          </w:p>
          <w:p w14:paraId="1FFBF07A" w14:textId="77777777" w:rsidR="00D73D40" w:rsidRDefault="00D73D40" w:rsidP="00E14F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A745CF" w14:textId="02F86F41" w:rsidR="00D4310A" w:rsidRPr="00E14FDE" w:rsidRDefault="00D73D40" w:rsidP="00E14FD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ull scale available at: </w:t>
            </w:r>
            <w:hyperlink r:id="rId4" w:history="1">
              <w:r w:rsidRPr="00325946">
                <w:rPr>
                  <w:rStyle w:val="Hyperlink"/>
                  <w:sz w:val="18"/>
                  <w:szCs w:val="18"/>
                </w:rPr>
                <w:t>https://selfdeterminationtheory.org/health-care-self-determination-theory-questionnaire/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4310A" w:rsidRPr="00A479F6" w14:paraId="3F6573F3" w14:textId="77777777" w:rsidTr="000C56C9">
        <w:tc>
          <w:tcPr>
            <w:tcW w:w="10790" w:type="dxa"/>
            <w:gridSpan w:val="4"/>
            <w:shd w:val="clear" w:color="auto" w:fill="F2F2F2" w:themeFill="background1" w:themeFillShade="F2"/>
          </w:tcPr>
          <w:p w14:paraId="112479E8" w14:textId="03D227D6" w:rsidR="00D4310A" w:rsidRPr="00405444" w:rsidRDefault="00D4310A" w:rsidP="00D4310A">
            <w:pPr>
              <w:rPr>
                <w:rFonts w:ascii="Times New Roman" w:hAnsi="Times New Roman" w:cs="Times New Roman"/>
                <w:i/>
                <w:iCs/>
              </w:rPr>
            </w:pPr>
            <w:r w:rsidRPr="00405444">
              <w:rPr>
                <w:rFonts w:ascii="Times New Roman" w:hAnsi="Times New Roman" w:cs="Times New Roman"/>
                <w:i/>
                <w:iCs/>
              </w:rPr>
              <w:t>There are a variety of reasons why patients may take steps to prevent diabetes. Please consider the following behaviors and indicate how true each of these reasons is for you. The reason I would take steps to prevent diabetes is:</w:t>
            </w:r>
          </w:p>
        </w:tc>
      </w:tr>
      <w:tr w:rsidR="00D4310A" w:rsidRPr="00A479F6" w14:paraId="1263D8C6" w14:textId="77777777" w:rsidTr="00615B97">
        <w:tc>
          <w:tcPr>
            <w:tcW w:w="2605" w:type="dxa"/>
          </w:tcPr>
          <w:p w14:paraId="3ABB3966" w14:textId="7F55670D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 feel that I want to take responsibility for my own health.</w:t>
            </w:r>
          </w:p>
        </w:tc>
        <w:tc>
          <w:tcPr>
            <w:tcW w:w="1185" w:type="dxa"/>
          </w:tcPr>
          <w:p w14:paraId="3B95D113" w14:textId="12E9BE09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685" w:type="dxa"/>
            <w:vMerge w:val="restart"/>
          </w:tcPr>
          <w:p w14:paraId="5A0FBD0B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>Answer options 1-7 with anchors given at 1,4,7:</w:t>
            </w:r>
          </w:p>
          <w:p w14:paraId="28D424F1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</w:p>
          <w:p w14:paraId="6D99F223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>1- Not true at all</w:t>
            </w:r>
          </w:p>
          <w:p w14:paraId="45EB1895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>2</w:t>
            </w:r>
          </w:p>
          <w:p w14:paraId="671AED4F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>3</w:t>
            </w:r>
          </w:p>
          <w:p w14:paraId="0F0EE018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>4- Somewhat true</w:t>
            </w:r>
          </w:p>
          <w:p w14:paraId="48B7BDE1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>5</w:t>
            </w:r>
          </w:p>
          <w:p w14:paraId="4BFC2D51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>6</w:t>
            </w:r>
          </w:p>
          <w:p w14:paraId="7D82A9A1" w14:textId="24634855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>7- Very true</w:t>
            </w:r>
          </w:p>
        </w:tc>
        <w:tc>
          <w:tcPr>
            <w:tcW w:w="4315" w:type="dxa"/>
            <w:vMerge w:val="restart"/>
          </w:tcPr>
          <w:p w14:paraId="0FA744CB" w14:textId="1BCB9CC5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 xml:space="preserve">Autonomous score: </w:t>
            </w:r>
          </w:p>
          <w:p w14:paraId="1F06E43C" w14:textId="46B0B0FC" w:rsidR="00D4310A" w:rsidRPr="000C56C9" w:rsidRDefault="00A31737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d and a</w:t>
            </w:r>
            <w:r w:rsidR="00D4310A" w:rsidRPr="000C56C9">
              <w:rPr>
                <w:rFonts w:ascii="Times New Roman" w:hAnsi="Times New Roman" w:cs="Times New Roman"/>
              </w:rPr>
              <w:t>verage</w:t>
            </w:r>
            <w:r>
              <w:rPr>
                <w:rFonts w:ascii="Times New Roman" w:hAnsi="Times New Roman" w:cs="Times New Roman"/>
              </w:rPr>
              <w:t>d</w:t>
            </w:r>
            <w:r w:rsidR="00D4310A" w:rsidRPr="000C56C9">
              <w:rPr>
                <w:rFonts w:ascii="Times New Roman" w:hAnsi="Times New Roman" w:cs="Times New Roman"/>
              </w:rPr>
              <w:t xml:space="preserve"> responses for items 1, 3, 6, 8, 11, 13.</w:t>
            </w:r>
          </w:p>
          <w:p w14:paraId="666E8605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</w:p>
          <w:p w14:paraId="39185ECF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>Controlled score:</w:t>
            </w:r>
          </w:p>
          <w:p w14:paraId="76FA01BD" w14:textId="2A3EB0FB" w:rsidR="00D4310A" w:rsidRPr="000C56C9" w:rsidRDefault="00A31737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d and a</w:t>
            </w:r>
            <w:r w:rsidR="00D4310A" w:rsidRPr="000C56C9">
              <w:rPr>
                <w:rFonts w:ascii="Times New Roman" w:hAnsi="Times New Roman" w:cs="Times New Roman"/>
              </w:rPr>
              <w:t>verage responses for items: 2, 4, 7, 9, 12, 14.</w:t>
            </w:r>
          </w:p>
          <w:p w14:paraId="7021A7FE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</w:p>
          <w:p w14:paraId="5636B0AF" w14:textId="77777777" w:rsidR="00D4310A" w:rsidRPr="000C56C9" w:rsidRDefault="00D4310A" w:rsidP="00D4310A">
            <w:pPr>
              <w:rPr>
                <w:rFonts w:ascii="Times New Roman" w:hAnsi="Times New Roman" w:cs="Times New Roman"/>
              </w:rPr>
            </w:pPr>
            <w:r w:rsidRPr="000C56C9">
              <w:rPr>
                <w:rFonts w:ascii="Times New Roman" w:hAnsi="Times New Roman" w:cs="Times New Roman"/>
              </w:rPr>
              <w:t xml:space="preserve">Amotivation score: </w:t>
            </w:r>
          </w:p>
          <w:p w14:paraId="18B27CA1" w14:textId="0FA8CD34" w:rsidR="00D4310A" w:rsidRPr="00A479F6" w:rsidRDefault="00A31737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d and a</w:t>
            </w:r>
            <w:r w:rsidR="00D4310A" w:rsidRPr="000C56C9">
              <w:rPr>
                <w:rFonts w:ascii="Times New Roman" w:hAnsi="Times New Roman" w:cs="Times New Roman"/>
              </w:rPr>
              <w:t>verage responses for items 5, 10, 15.</w:t>
            </w:r>
          </w:p>
        </w:tc>
      </w:tr>
      <w:tr w:rsidR="00D4310A" w:rsidRPr="00A479F6" w14:paraId="21E64B0D" w14:textId="77777777" w:rsidTr="00615B97">
        <w:tc>
          <w:tcPr>
            <w:tcW w:w="2605" w:type="dxa"/>
          </w:tcPr>
          <w:p w14:paraId="06D499A8" w14:textId="54EC917E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 would feel guilty or ashamed of myself if I didn't take steps to prevent diabetes.</w:t>
            </w:r>
          </w:p>
        </w:tc>
        <w:tc>
          <w:tcPr>
            <w:tcW w:w="1185" w:type="dxa"/>
          </w:tcPr>
          <w:p w14:paraId="251788B1" w14:textId="35C04E0E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685" w:type="dxa"/>
            <w:vMerge/>
          </w:tcPr>
          <w:p w14:paraId="12E3ACCB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4368ADF4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620277E6" w14:textId="77777777" w:rsidTr="00615B97">
        <w:tc>
          <w:tcPr>
            <w:tcW w:w="2605" w:type="dxa"/>
          </w:tcPr>
          <w:p w14:paraId="26D4D8E7" w14:textId="2E5C8420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 personally believe it is the best thing for my health.</w:t>
            </w:r>
          </w:p>
        </w:tc>
        <w:tc>
          <w:tcPr>
            <w:tcW w:w="1185" w:type="dxa"/>
          </w:tcPr>
          <w:p w14:paraId="4E91DD19" w14:textId="04D8D7E6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685" w:type="dxa"/>
            <w:vMerge/>
          </w:tcPr>
          <w:p w14:paraId="4CDBF75A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2DAD076C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0C889734" w14:textId="77777777" w:rsidTr="00615B97">
        <w:tc>
          <w:tcPr>
            <w:tcW w:w="2605" w:type="dxa"/>
          </w:tcPr>
          <w:p w14:paraId="2034B9C6" w14:textId="4A8D3410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others would be upset with me if I didn't take steps to prevent diabetes.</w:t>
            </w:r>
          </w:p>
        </w:tc>
        <w:tc>
          <w:tcPr>
            <w:tcW w:w="1185" w:type="dxa"/>
          </w:tcPr>
          <w:p w14:paraId="21C7B407" w14:textId="47C28745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685" w:type="dxa"/>
            <w:vMerge/>
          </w:tcPr>
          <w:p w14:paraId="055234E2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3DC36864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41A6DB87" w14:textId="77777777" w:rsidTr="00615B97">
        <w:tc>
          <w:tcPr>
            <w:tcW w:w="2605" w:type="dxa"/>
          </w:tcPr>
          <w:p w14:paraId="591D0DC3" w14:textId="586C3A16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I really don't think about it.</w:t>
            </w:r>
          </w:p>
        </w:tc>
        <w:tc>
          <w:tcPr>
            <w:tcW w:w="1185" w:type="dxa"/>
          </w:tcPr>
          <w:p w14:paraId="4AA5DF76" w14:textId="1325B951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2685" w:type="dxa"/>
            <w:vMerge/>
          </w:tcPr>
          <w:p w14:paraId="587A81BD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6ED021A0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4575BE7C" w14:textId="77777777" w:rsidTr="00615B97">
        <w:tc>
          <w:tcPr>
            <w:tcW w:w="2605" w:type="dxa"/>
          </w:tcPr>
          <w:p w14:paraId="3940B32B" w14:textId="60354388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 have carefully thought about it and believe it is very important for many aspects of my life.</w:t>
            </w:r>
          </w:p>
        </w:tc>
        <w:tc>
          <w:tcPr>
            <w:tcW w:w="1185" w:type="dxa"/>
          </w:tcPr>
          <w:p w14:paraId="02264C65" w14:textId="0E03D962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2685" w:type="dxa"/>
            <w:vMerge/>
          </w:tcPr>
          <w:p w14:paraId="124D7504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408EE862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2FFBB74A" w14:textId="77777777" w:rsidTr="00615B97">
        <w:tc>
          <w:tcPr>
            <w:tcW w:w="2605" w:type="dxa"/>
          </w:tcPr>
          <w:p w14:paraId="51196E71" w14:textId="398B89C8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 would feel bad about myself if I didn't take steps to prevent diabet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85" w:type="dxa"/>
          </w:tcPr>
          <w:p w14:paraId="57AEC542" w14:textId="4611505E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2685" w:type="dxa"/>
            <w:vMerge/>
          </w:tcPr>
          <w:p w14:paraId="66D25781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2E73EA99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141D7EB5" w14:textId="77777777" w:rsidTr="00615B97">
        <w:tc>
          <w:tcPr>
            <w:tcW w:w="2605" w:type="dxa"/>
          </w:tcPr>
          <w:p w14:paraId="66B36533" w14:textId="12E85C3E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t is an important choice I really want to make.</w:t>
            </w:r>
          </w:p>
        </w:tc>
        <w:tc>
          <w:tcPr>
            <w:tcW w:w="1185" w:type="dxa"/>
          </w:tcPr>
          <w:p w14:paraId="0B3E5522" w14:textId="6CB07A84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2685" w:type="dxa"/>
            <w:vMerge/>
          </w:tcPr>
          <w:p w14:paraId="7154B9A3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5A629C92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0581691F" w14:textId="77777777" w:rsidTr="00615B97">
        <w:tc>
          <w:tcPr>
            <w:tcW w:w="2605" w:type="dxa"/>
          </w:tcPr>
          <w:p w14:paraId="7834F9C3" w14:textId="1DF78818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 feel pressure from others to take steps to prevent diabetes</w:t>
            </w:r>
            <w:r w:rsidR="00F42CF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85" w:type="dxa"/>
          </w:tcPr>
          <w:p w14:paraId="235EA67A" w14:textId="75A737D1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2685" w:type="dxa"/>
            <w:vMerge/>
          </w:tcPr>
          <w:p w14:paraId="01255AE2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111C4B4C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104F89B2" w14:textId="77777777" w:rsidTr="00615B97">
        <w:tc>
          <w:tcPr>
            <w:tcW w:w="2605" w:type="dxa"/>
          </w:tcPr>
          <w:p w14:paraId="50AA8651" w14:textId="75A7C786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t is easier to do what I am told than think about it.</w:t>
            </w:r>
          </w:p>
        </w:tc>
        <w:tc>
          <w:tcPr>
            <w:tcW w:w="1185" w:type="dxa"/>
          </w:tcPr>
          <w:p w14:paraId="38EFAE86" w14:textId="3FC8C6CB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2685" w:type="dxa"/>
            <w:vMerge/>
          </w:tcPr>
          <w:p w14:paraId="5E072BC9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5427A771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453BBCDB" w14:textId="77777777" w:rsidTr="00615B97">
        <w:tc>
          <w:tcPr>
            <w:tcW w:w="2605" w:type="dxa"/>
          </w:tcPr>
          <w:p w14:paraId="56623DDD" w14:textId="707370E9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t is consistent with my life goals.</w:t>
            </w:r>
          </w:p>
        </w:tc>
        <w:tc>
          <w:tcPr>
            <w:tcW w:w="1185" w:type="dxa"/>
          </w:tcPr>
          <w:p w14:paraId="11EC3D13" w14:textId="710CC4AD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2685" w:type="dxa"/>
            <w:vMerge/>
          </w:tcPr>
          <w:p w14:paraId="2EEFCA0F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40277837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52FF2BE1" w14:textId="77777777" w:rsidTr="00615B97">
        <w:tc>
          <w:tcPr>
            <w:tcW w:w="2605" w:type="dxa"/>
          </w:tcPr>
          <w:p w14:paraId="1FC90676" w14:textId="2C5897C9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lastRenderedPageBreak/>
              <w:t>Because I want others to approve of me.</w:t>
            </w:r>
          </w:p>
        </w:tc>
        <w:tc>
          <w:tcPr>
            <w:tcW w:w="1185" w:type="dxa"/>
          </w:tcPr>
          <w:p w14:paraId="7E099BBB" w14:textId="52DE22F0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2685" w:type="dxa"/>
            <w:vMerge/>
          </w:tcPr>
          <w:p w14:paraId="51A83DFB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3E5EB980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7440B6C4" w14:textId="77777777" w:rsidTr="00615B97">
        <w:tc>
          <w:tcPr>
            <w:tcW w:w="2605" w:type="dxa"/>
          </w:tcPr>
          <w:p w14:paraId="37A75813" w14:textId="75727714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t is very important for being as healthy as possible.</w:t>
            </w:r>
          </w:p>
        </w:tc>
        <w:tc>
          <w:tcPr>
            <w:tcW w:w="1185" w:type="dxa"/>
          </w:tcPr>
          <w:p w14:paraId="29EAA6D9" w14:textId="16215F44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2685" w:type="dxa"/>
            <w:vMerge/>
          </w:tcPr>
          <w:p w14:paraId="2A0F936C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32975FBD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60D7CD3D" w14:textId="77777777" w:rsidTr="00615B97">
        <w:tc>
          <w:tcPr>
            <w:tcW w:w="2605" w:type="dxa"/>
          </w:tcPr>
          <w:p w14:paraId="27728286" w14:textId="5823E855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Because I want others to see I can do it.</w:t>
            </w:r>
          </w:p>
        </w:tc>
        <w:tc>
          <w:tcPr>
            <w:tcW w:w="1185" w:type="dxa"/>
          </w:tcPr>
          <w:p w14:paraId="6F06224C" w14:textId="4B98001C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2685" w:type="dxa"/>
            <w:vMerge/>
          </w:tcPr>
          <w:p w14:paraId="595EB2B9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20FB3974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  <w:tr w:rsidR="00D4310A" w:rsidRPr="00A479F6" w14:paraId="0C3DFEB5" w14:textId="77777777" w:rsidTr="00615B97">
        <w:tc>
          <w:tcPr>
            <w:tcW w:w="2605" w:type="dxa"/>
          </w:tcPr>
          <w:p w14:paraId="43318167" w14:textId="6A000F38" w:rsidR="00D4310A" w:rsidRPr="00405444" w:rsidRDefault="00D4310A" w:rsidP="00D4310A">
            <w:pPr>
              <w:rPr>
                <w:rFonts w:ascii="Times New Roman" w:hAnsi="Times New Roman" w:cs="Times New Roman"/>
              </w:rPr>
            </w:pPr>
            <w:r w:rsidRPr="00405444">
              <w:rPr>
                <w:rFonts w:ascii="Times New Roman" w:hAnsi="Times New Roman" w:cs="Times New Roman"/>
              </w:rPr>
              <w:t>I don't really know why.</w:t>
            </w:r>
          </w:p>
        </w:tc>
        <w:tc>
          <w:tcPr>
            <w:tcW w:w="1185" w:type="dxa"/>
          </w:tcPr>
          <w:p w14:paraId="5D3E1BD7" w14:textId="45B1E7BC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2685" w:type="dxa"/>
            <w:vMerge/>
          </w:tcPr>
          <w:p w14:paraId="32BEF5A0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  <w:vMerge/>
          </w:tcPr>
          <w:p w14:paraId="62E1D1E4" w14:textId="77777777" w:rsidR="00D4310A" w:rsidRPr="00A479F6" w:rsidRDefault="00D4310A" w:rsidP="00D4310A">
            <w:pPr>
              <w:rPr>
                <w:rFonts w:ascii="Times New Roman" w:hAnsi="Times New Roman" w:cs="Times New Roman"/>
              </w:rPr>
            </w:pPr>
          </w:p>
        </w:tc>
      </w:tr>
    </w:tbl>
    <w:p w14:paraId="2243426A" w14:textId="77777777" w:rsidR="00405444" w:rsidRPr="00A479F6" w:rsidRDefault="00405444" w:rsidP="00405444">
      <w:pPr>
        <w:rPr>
          <w:rFonts w:ascii="Times New Roman" w:hAnsi="Times New Roman" w:cs="Times New Roman"/>
        </w:rPr>
      </w:pPr>
    </w:p>
    <w:p w14:paraId="4A92AE49" w14:textId="77777777" w:rsidR="00405444" w:rsidRPr="00A479F6" w:rsidRDefault="00405444" w:rsidP="00405444">
      <w:pPr>
        <w:rPr>
          <w:rFonts w:ascii="Times New Roman" w:hAnsi="Times New Roman" w:cs="Times New Roman"/>
        </w:rPr>
      </w:pPr>
    </w:p>
    <w:p w14:paraId="321E13BC" w14:textId="77777777" w:rsidR="00645FD9" w:rsidRPr="00A479F6" w:rsidRDefault="00645FD9" w:rsidP="00645FD9">
      <w:pPr>
        <w:rPr>
          <w:rFonts w:ascii="Times New Roman" w:hAnsi="Times New Roman" w:cs="Times New Roman"/>
        </w:rPr>
      </w:pPr>
    </w:p>
    <w:p w14:paraId="3E9C6CDB" w14:textId="77777777" w:rsidR="00645FD9" w:rsidRPr="00A479F6" w:rsidRDefault="00645FD9" w:rsidP="00645FD9">
      <w:pPr>
        <w:rPr>
          <w:rFonts w:ascii="Times New Roman" w:hAnsi="Times New Roman" w:cs="Times New Roman"/>
        </w:rPr>
      </w:pPr>
    </w:p>
    <w:p w14:paraId="23AF51CD" w14:textId="77777777" w:rsidR="00645FD9" w:rsidRPr="00A479F6" w:rsidRDefault="00645FD9" w:rsidP="00645FD9">
      <w:pPr>
        <w:rPr>
          <w:rFonts w:ascii="Times New Roman" w:hAnsi="Times New Roman" w:cs="Times New Roman"/>
        </w:rPr>
      </w:pPr>
    </w:p>
    <w:p w14:paraId="464F0637" w14:textId="6890FA18" w:rsidR="007D5E4F" w:rsidRPr="00A479F6" w:rsidRDefault="007D5E4F" w:rsidP="00CE5E5F">
      <w:pPr>
        <w:rPr>
          <w:rFonts w:ascii="Times New Roman" w:hAnsi="Times New Roman" w:cs="Times New Roman"/>
        </w:rPr>
      </w:pPr>
    </w:p>
    <w:sectPr w:rsidR="007D5E4F" w:rsidRPr="00A479F6" w:rsidSect="00CE5E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5F"/>
    <w:rsid w:val="00007561"/>
    <w:rsid w:val="00084862"/>
    <w:rsid w:val="000C56C9"/>
    <w:rsid w:val="000F0C9D"/>
    <w:rsid w:val="00102542"/>
    <w:rsid w:val="00122784"/>
    <w:rsid w:val="001333C9"/>
    <w:rsid w:val="00204F49"/>
    <w:rsid w:val="0021276C"/>
    <w:rsid w:val="002F0FEA"/>
    <w:rsid w:val="002F58FF"/>
    <w:rsid w:val="00302807"/>
    <w:rsid w:val="00303DE7"/>
    <w:rsid w:val="00325946"/>
    <w:rsid w:val="00335479"/>
    <w:rsid w:val="003E5FF7"/>
    <w:rsid w:val="00405444"/>
    <w:rsid w:val="0041669F"/>
    <w:rsid w:val="00424437"/>
    <w:rsid w:val="00460157"/>
    <w:rsid w:val="00491F3C"/>
    <w:rsid w:val="004D0FDD"/>
    <w:rsid w:val="004D1024"/>
    <w:rsid w:val="004D4F55"/>
    <w:rsid w:val="00565F9A"/>
    <w:rsid w:val="005B1AA8"/>
    <w:rsid w:val="005B1EB7"/>
    <w:rsid w:val="006047DE"/>
    <w:rsid w:val="00604AE2"/>
    <w:rsid w:val="00615B97"/>
    <w:rsid w:val="00645FD9"/>
    <w:rsid w:val="006746FC"/>
    <w:rsid w:val="00681FEB"/>
    <w:rsid w:val="00691BEC"/>
    <w:rsid w:val="006A746F"/>
    <w:rsid w:val="006C5822"/>
    <w:rsid w:val="00700248"/>
    <w:rsid w:val="00714E73"/>
    <w:rsid w:val="007230EE"/>
    <w:rsid w:val="00764519"/>
    <w:rsid w:val="007910AD"/>
    <w:rsid w:val="007D5E4F"/>
    <w:rsid w:val="007E0D93"/>
    <w:rsid w:val="007F615D"/>
    <w:rsid w:val="00821113"/>
    <w:rsid w:val="00837690"/>
    <w:rsid w:val="00861BDF"/>
    <w:rsid w:val="008B493B"/>
    <w:rsid w:val="008F2A1D"/>
    <w:rsid w:val="00910308"/>
    <w:rsid w:val="00990ED7"/>
    <w:rsid w:val="00A31737"/>
    <w:rsid w:val="00A31C99"/>
    <w:rsid w:val="00A43838"/>
    <w:rsid w:val="00A44302"/>
    <w:rsid w:val="00A479F6"/>
    <w:rsid w:val="00A7006E"/>
    <w:rsid w:val="00B11385"/>
    <w:rsid w:val="00B22DCF"/>
    <w:rsid w:val="00B24AA0"/>
    <w:rsid w:val="00B57909"/>
    <w:rsid w:val="00B61626"/>
    <w:rsid w:val="00BB0252"/>
    <w:rsid w:val="00BD1A0D"/>
    <w:rsid w:val="00BD58B6"/>
    <w:rsid w:val="00C063F1"/>
    <w:rsid w:val="00C07839"/>
    <w:rsid w:val="00C17AE2"/>
    <w:rsid w:val="00C3174C"/>
    <w:rsid w:val="00C401B6"/>
    <w:rsid w:val="00C45060"/>
    <w:rsid w:val="00C50550"/>
    <w:rsid w:val="00C579CD"/>
    <w:rsid w:val="00C83188"/>
    <w:rsid w:val="00CE5E5F"/>
    <w:rsid w:val="00CF2F49"/>
    <w:rsid w:val="00D3374F"/>
    <w:rsid w:val="00D4264A"/>
    <w:rsid w:val="00D4310A"/>
    <w:rsid w:val="00D504A3"/>
    <w:rsid w:val="00D70F7F"/>
    <w:rsid w:val="00D73D40"/>
    <w:rsid w:val="00D976CE"/>
    <w:rsid w:val="00DA0714"/>
    <w:rsid w:val="00DF3593"/>
    <w:rsid w:val="00E14FDE"/>
    <w:rsid w:val="00E3637A"/>
    <w:rsid w:val="00E60B37"/>
    <w:rsid w:val="00E83B48"/>
    <w:rsid w:val="00E9207D"/>
    <w:rsid w:val="00EA4EE2"/>
    <w:rsid w:val="00ED66D6"/>
    <w:rsid w:val="00F24C17"/>
    <w:rsid w:val="00F42CF2"/>
    <w:rsid w:val="00F872DB"/>
    <w:rsid w:val="00FB7D5D"/>
    <w:rsid w:val="00FD07DA"/>
    <w:rsid w:val="00FD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36FB6"/>
  <w15:chartTrackingRefBased/>
  <w15:docId w15:val="{252B5A2A-0671-4136-AFA1-B197D2A9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0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D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D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04A3"/>
    <w:pPr>
      <w:spacing w:after="0" w:line="240" w:lineRule="auto"/>
    </w:pPr>
  </w:style>
  <w:style w:type="character" w:customStyle="1" w:styleId="cf01">
    <w:name w:val="cf01"/>
    <w:basedOn w:val="DefaultParagraphFont"/>
    <w:rsid w:val="00A4383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D0FDD"/>
    <w:rPr>
      <w:rFonts w:ascii="Segoe UI" w:hAnsi="Segoe UI" w:cs="Segoe UI" w:hint="default"/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3D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3D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lfdeterminationtheory.org/health-care-self-determination-theory-questionnair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auzde, Dina (Dina Hafez Griauzde)</dc:creator>
  <cp:keywords/>
  <dc:description/>
  <cp:lastModifiedBy>Griauzde, Dina (Dina Hafez Griauzde)</cp:lastModifiedBy>
  <cp:revision>5</cp:revision>
  <dcterms:created xsi:type="dcterms:W3CDTF">2022-10-11T13:28:00Z</dcterms:created>
  <dcterms:modified xsi:type="dcterms:W3CDTF">2023-02-09T15:04:00Z</dcterms:modified>
</cp:coreProperties>
</file>